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50132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413ED">
        <w:rPr>
          <w:rFonts w:ascii="Times New Roman" w:hAnsi="Times New Roman" w:cs="Times New Roman"/>
          <w:b/>
          <w:bCs/>
          <w:color w:val="000000" w:themeColor="text1"/>
        </w:rPr>
        <w:t>An ad libitum-fed diet that matches the beneficial lifespan effects of caloric restriction but acts via opposite effects on the energy-splicing axis</w:t>
      </w:r>
    </w:p>
    <w:p w14:paraId="0E0BB89A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2B5B2D3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5413ED">
        <w:rPr>
          <w:rFonts w:ascii="Times New Roman" w:hAnsi="Times New Roman" w:cs="Times New Roman"/>
          <w:color w:val="000000" w:themeColor="text1"/>
        </w:rPr>
        <w:t>Amanda E. Brandon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r w:rsidRPr="005413ED">
        <w:rPr>
          <w:rFonts w:ascii="Times New Roman" w:hAnsi="Times New Roman" w:cs="Times New Roman"/>
          <w:color w:val="000000" w:themeColor="text1"/>
        </w:rPr>
        <w:t>*, Tamara Pulpitel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Carsten Schmitz-Peiffer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Lewin Small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Alistair M. Senior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Sophie Stonehouse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Letisha Prescott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Alyssa Face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K. Saiful Islam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Jenny E. Gunton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4,5</w:t>
      </w:r>
      <w:r w:rsidRPr="005413ED">
        <w:rPr>
          <w:rFonts w:ascii="Times New Roman" w:hAnsi="Times New Roman" w:cs="Times New Roman"/>
          <w:color w:val="000000" w:themeColor="text1"/>
        </w:rPr>
        <w:t>, Jacob George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413ED">
        <w:rPr>
          <w:rFonts w:ascii="Times New Roman" w:hAnsi="Times New Roman" w:cs="Times New Roman"/>
          <w:color w:val="000000" w:themeColor="text1"/>
        </w:rPr>
        <w:t>, David Raubenheimer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Gregory J. Cooney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413ED">
        <w:rPr>
          <w:rFonts w:ascii="Times New Roman" w:hAnsi="Times New Roman" w:cs="Times New Roman"/>
          <w:color w:val="000000" w:themeColor="text1"/>
        </w:rPr>
        <w:t>, David G. Le Couteur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3,7</w:t>
      </w:r>
      <w:r w:rsidRPr="005413ED">
        <w:rPr>
          <w:rFonts w:ascii="Times New Roman" w:hAnsi="Times New Roman" w:cs="Times New Roman"/>
          <w:color w:val="000000" w:themeColor="text1"/>
        </w:rPr>
        <w:t>* and Stephen J. Simpson</w:t>
      </w: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,2</w:t>
      </w:r>
    </w:p>
    <w:p w14:paraId="3F9A4269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BF2966E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413ED">
        <w:rPr>
          <w:rFonts w:ascii="Times New Roman" w:hAnsi="Times New Roman" w:cs="Times New Roman"/>
          <w:color w:val="000000" w:themeColor="text1"/>
        </w:rPr>
        <w:t>Charles Perkins Centre, The University of Sydney, NSW, 2006.</w:t>
      </w:r>
    </w:p>
    <w:p w14:paraId="4481BD19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413ED">
        <w:rPr>
          <w:rFonts w:ascii="Times New Roman" w:hAnsi="Times New Roman" w:cs="Times New Roman"/>
          <w:color w:val="000000" w:themeColor="text1"/>
        </w:rPr>
        <w:t>School of Life and Environmental Science, The University of Sydney, NSW, 2006.</w:t>
      </w:r>
    </w:p>
    <w:p w14:paraId="40403855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5413ED">
        <w:rPr>
          <w:rFonts w:ascii="Times New Roman" w:hAnsi="Times New Roman" w:cs="Times New Roman"/>
          <w:color w:val="000000" w:themeColor="text1"/>
        </w:rPr>
        <w:t xml:space="preserve">ANZAC Research Institute, Concord Hospital and Faculty of Medicine and Health, Sydney, NSW, 2139. </w:t>
      </w:r>
    </w:p>
    <w:p w14:paraId="7ABDDCF5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4</w:t>
      </w:r>
      <w:r w:rsidRPr="005413ED">
        <w:rPr>
          <w:rFonts w:ascii="Times New Roman" w:hAnsi="Times New Roman" w:cs="Times New Roman"/>
          <w:color w:val="000000" w:themeColor="text1"/>
        </w:rPr>
        <w:t>Department of Diabetes and Endocrinology, Westmead Hospital, Sydney, NSW 2145.</w:t>
      </w:r>
    </w:p>
    <w:p w14:paraId="60D2992A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5413ED">
        <w:rPr>
          <w:rFonts w:ascii="Times New Roman" w:hAnsi="Times New Roman" w:cs="Times New Roman"/>
          <w:color w:val="000000" w:themeColor="text1"/>
        </w:rPr>
        <w:t xml:space="preserve">Centre for Diabetes, Obesity and Endocrinology Research, Westmead Institute for Medical Research, </w:t>
      </w:r>
      <w:r>
        <w:rPr>
          <w:rFonts w:ascii="Times New Roman" w:hAnsi="Times New Roman" w:cs="Times New Roman"/>
          <w:color w:val="000000" w:themeColor="text1"/>
        </w:rPr>
        <w:t xml:space="preserve">University of Sydney, </w:t>
      </w:r>
      <w:r w:rsidRPr="005413ED">
        <w:rPr>
          <w:rFonts w:ascii="Times New Roman" w:hAnsi="Times New Roman" w:cs="Times New Roman"/>
          <w:color w:val="000000" w:themeColor="text1"/>
        </w:rPr>
        <w:t>Westmead</w:t>
      </w:r>
      <w:r>
        <w:rPr>
          <w:rFonts w:ascii="Times New Roman" w:hAnsi="Times New Roman" w:cs="Times New Roman"/>
          <w:color w:val="000000" w:themeColor="text1"/>
        </w:rPr>
        <w:t>,</w:t>
      </w:r>
      <w:r w:rsidRPr="005413ED">
        <w:rPr>
          <w:rFonts w:ascii="Times New Roman" w:hAnsi="Times New Roman" w:cs="Times New Roman"/>
          <w:color w:val="000000" w:themeColor="text1"/>
        </w:rPr>
        <w:t xml:space="preserve"> NSW</w:t>
      </w:r>
      <w:r>
        <w:rPr>
          <w:rFonts w:ascii="Times New Roman" w:hAnsi="Times New Roman" w:cs="Times New Roman"/>
          <w:color w:val="000000" w:themeColor="text1"/>
        </w:rPr>
        <w:t>,</w:t>
      </w:r>
      <w:r w:rsidRPr="005413ED">
        <w:rPr>
          <w:rFonts w:ascii="Times New Roman" w:hAnsi="Times New Roman" w:cs="Times New Roman"/>
          <w:color w:val="000000" w:themeColor="text1"/>
        </w:rPr>
        <w:t xml:space="preserve"> 214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A4ACB55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6</w:t>
      </w:r>
      <w:r w:rsidRPr="005413ED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torr Liver Centre, Westmead Institute for Medical Research, Westmead Hospital </w:t>
      </w:r>
      <w:r w:rsidRPr="005413ED">
        <w:rPr>
          <w:rFonts w:ascii="Times New Roman" w:hAnsi="Times New Roman" w:cs="Times New Roman"/>
          <w:color w:val="000000" w:themeColor="text1"/>
        </w:rPr>
        <w:t>Sydney, NSW, 214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2674502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5413ED">
        <w:rPr>
          <w:rFonts w:ascii="Times New Roman" w:hAnsi="Times New Roman" w:cs="Times New Roman"/>
          <w:color w:val="000000" w:themeColor="text1"/>
        </w:rPr>
        <w:t>School of Medical Sciences, Faculty of Medicine and Health, The University of Sydney, NSW, 2006.</w:t>
      </w:r>
    </w:p>
    <w:p w14:paraId="7ECF425A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03174CC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5AAAEC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5C0078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</w:rPr>
        <w:t>*Corresponding Authors</w:t>
      </w:r>
    </w:p>
    <w:p w14:paraId="058AC22E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</w:rPr>
        <w:t xml:space="preserve">Amanda E. Brandon – </w:t>
      </w:r>
      <w:hyperlink r:id="rId4" w:history="1">
        <w:r w:rsidRPr="005413ED">
          <w:rPr>
            <w:rStyle w:val="Hyperlink"/>
            <w:rFonts w:ascii="Times New Roman" w:hAnsi="Times New Roman" w:cs="Times New Roman"/>
            <w:color w:val="000000" w:themeColor="text1"/>
          </w:rPr>
          <w:t>amanda.brandon@sydney.edu.au</w:t>
        </w:r>
      </w:hyperlink>
    </w:p>
    <w:p w14:paraId="3748163C" w14:textId="77777777" w:rsidR="007544E4" w:rsidRPr="005413ED" w:rsidRDefault="007544E4" w:rsidP="007544E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413ED">
        <w:rPr>
          <w:rFonts w:ascii="Times New Roman" w:hAnsi="Times New Roman" w:cs="Times New Roman"/>
          <w:color w:val="000000" w:themeColor="text1"/>
        </w:rPr>
        <w:t xml:space="preserve">David G. Le </w:t>
      </w:r>
      <w:proofErr w:type="spellStart"/>
      <w:r w:rsidRPr="005413ED">
        <w:rPr>
          <w:rFonts w:ascii="Times New Roman" w:hAnsi="Times New Roman" w:cs="Times New Roman"/>
          <w:color w:val="000000" w:themeColor="text1"/>
        </w:rPr>
        <w:t>Couteur</w:t>
      </w:r>
      <w:proofErr w:type="spellEnd"/>
      <w:r w:rsidRPr="005413ED">
        <w:rPr>
          <w:rFonts w:ascii="Times New Roman" w:hAnsi="Times New Roman" w:cs="Times New Roman"/>
          <w:color w:val="000000" w:themeColor="text1"/>
        </w:rPr>
        <w:t xml:space="preserve"> - </w:t>
      </w:r>
      <w:hyperlink r:id="rId5" w:history="1">
        <w:r w:rsidRPr="005413ED">
          <w:rPr>
            <w:rStyle w:val="Hyperlink"/>
            <w:rFonts w:ascii="Times New Roman" w:hAnsi="Times New Roman" w:cs="Times New Roman"/>
            <w:color w:val="000000" w:themeColor="text1"/>
          </w:rPr>
          <w:t>david.lecouteur@sydney.edu.au</w:t>
        </w:r>
      </w:hyperlink>
    </w:p>
    <w:p w14:paraId="53D4A38F" w14:textId="449BF616" w:rsidR="00745237" w:rsidRDefault="00745237">
      <w:pPr>
        <w:rPr>
          <w:rFonts w:ascii="Times New Roman" w:hAnsi="Times New Roman" w:cs="Times New Roman"/>
          <w:b/>
          <w:bCs/>
        </w:rPr>
      </w:pPr>
    </w:p>
    <w:p w14:paraId="48BC2E4F" w14:textId="77777777" w:rsidR="005559A6" w:rsidRDefault="005559A6">
      <w:pPr>
        <w:rPr>
          <w:rFonts w:ascii="Times New Roman" w:hAnsi="Times New Roman" w:cs="Times New Roman"/>
          <w:b/>
          <w:bCs/>
        </w:rPr>
      </w:pPr>
    </w:p>
    <w:p w14:paraId="7734E1B8" w14:textId="77777777" w:rsidR="005559A6" w:rsidRDefault="005559A6">
      <w:pPr>
        <w:rPr>
          <w:rFonts w:ascii="Times New Roman" w:hAnsi="Times New Roman" w:cs="Times New Roman"/>
          <w:b/>
          <w:bCs/>
        </w:rPr>
      </w:pPr>
    </w:p>
    <w:p w14:paraId="42F0FFDC" w14:textId="0BD3B508" w:rsidR="00571BEF" w:rsidRPr="000928FB" w:rsidRDefault="00571BEF" w:rsidP="00D76CF8">
      <w:pPr>
        <w:spacing w:after="0" w:line="240" w:lineRule="auto"/>
        <w:ind w:left="2586" w:firstLine="294"/>
        <w:jc w:val="both"/>
        <w:rPr>
          <w:rFonts w:ascii="Times New Roman" w:hAnsi="Times New Roman" w:cs="Times New Roman"/>
          <w:b/>
          <w:bCs/>
        </w:rPr>
      </w:pPr>
      <w:r w:rsidRPr="000928FB">
        <w:rPr>
          <w:rFonts w:ascii="Times New Roman" w:hAnsi="Times New Roman" w:cs="Times New Roman"/>
          <w:b/>
          <w:bCs/>
        </w:rPr>
        <w:t>Supplementary Table 1: Dietary composition of Die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97"/>
        <w:gridCol w:w="2197"/>
      </w:tblGrid>
      <w:tr w:rsidR="00571BEF" w:rsidRPr="000928FB" w14:paraId="1779AAC0" w14:textId="77777777" w:rsidTr="00C04264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329462C7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Ingredient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19E4D8E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C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Pr="000928FB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3111EB39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LPHC</w:t>
            </w:r>
          </w:p>
        </w:tc>
      </w:tr>
      <w:tr w:rsidR="00571BEF" w:rsidRPr="000928FB" w14:paraId="4835E805" w14:textId="77777777" w:rsidTr="00C0426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319839D7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7EFC423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0444387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g/Kg</w:t>
            </w:r>
          </w:p>
        </w:tc>
      </w:tr>
      <w:tr w:rsidR="00571BEF" w:rsidRPr="000928FB" w14:paraId="23625BC6" w14:textId="77777777" w:rsidTr="00C04264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5712DEA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Protein Mix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bottom"/>
          </w:tcPr>
          <w:p w14:paraId="09F4C0E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bottom"/>
          </w:tcPr>
          <w:p w14:paraId="0D98362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</w:tr>
      <w:tr w:rsidR="00571BEF" w:rsidRPr="000928FB" w14:paraId="53AC8343" w14:textId="77777777" w:rsidTr="00C04264">
        <w:trPr>
          <w:jc w:val="center"/>
        </w:trPr>
        <w:tc>
          <w:tcPr>
            <w:tcW w:w="3681" w:type="dxa"/>
            <w:vAlign w:val="bottom"/>
          </w:tcPr>
          <w:p w14:paraId="0F677A19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Sucrose</w:t>
            </w:r>
          </w:p>
        </w:tc>
        <w:tc>
          <w:tcPr>
            <w:tcW w:w="2197" w:type="dxa"/>
            <w:vAlign w:val="bottom"/>
          </w:tcPr>
          <w:p w14:paraId="0FC3C94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197" w:type="dxa"/>
            <w:vAlign w:val="bottom"/>
          </w:tcPr>
          <w:p w14:paraId="650D8B79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571BEF" w:rsidRPr="000928FB" w14:paraId="220BB3F1" w14:textId="77777777" w:rsidTr="00C04264">
        <w:trPr>
          <w:jc w:val="center"/>
        </w:trPr>
        <w:tc>
          <w:tcPr>
            <w:tcW w:w="3681" w:type="dxa"/>
            <w:vAlign w:val="bottom"/>
          </w:tcPr>
          <w:p w14:paraId="1C34872B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Soybean Oil</w:t>
            </w:r>
          </w:p>
        </w:tc>
        <w:tc>
          <w:tcPr>
            <w:tcW w:w="2197" w:type="dxa"/>
            <w:vAlign w:val="bottom"/>
          </w:tcPr>
          <w:p w14:paraId="263250B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197" w:type="dxa"/>
            <w:vAlign w:val="bottom"/>
          </w:tcPr>
          <w:p w14:paraId="734E687F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571BEF" w:rsidRPr="000928FB" w14:paraId="3B0D8DE0" w14:textId="77777777" w:rsidTr="00C04264">
        <w:trPr>
          <w:jc w:val="center"/>
        </w:trPr>
        <w:tc>
          <w:tcPr>
            <w:tcW w:w="3681" w:type="dxa"/>
            <w:vAlign w:val="bottom"/>
          </w:tcPr>
          <w:p w14:paraId="3602FC4B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Lard</w:t>
            </w:r>
          </w:p>
        </w:tc>
        <w:tc>
          <w:tcPr>
            <w:tcW w:w="2197" w:type="dxa"/>
            <w:vAlign w:val="bottom"/>
          </w:tcPr>
          <w:p w14:paraId="2B95979F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2197" w:type="dxa"/>
            <w:vAlign w:val="bottom"/>
          </w:tcPr>
          <w:p w14:paraId="24E6887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571BEF" w:rsidRPr="000928FB" w14:paraId="34F8FDD7" w14:textId="77777777" w:rsidTr="00C04264">
        <w:trPr>
          <w:jc w:val="center"/>
        </w:trPr>
        <w:tc>
          <w:tcPr>
            <w:tcW w:w="3681" w:type="dxa"/>
            <w:vAlign w:val="bottom"/>
          </w:tcPr>
          <w:p w14:paraId="1208AC02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Linseed Oil</w:t>
            </w:r>
          </w:p>
        </w:tc>
        <w:tc>
          <w:tcPr>
            <w:tcW w:w="2197" w:type="dxa"/>
            <w:vAlign w:val="bottom"/>
          </w:tcPr>
          <w:p w14:paraId="71BB9633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2197" w:type="dxa"/>
            <w:vAlign w:val="bottom"/>
          </w:tcPr>
          <w:p w14:paraId="447E1BB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571BEF" w:rsidRPr="000928FB" w14:paraId="6ED1B649" w14:textId="77777777" w:rsidTr="00C04264">
        <w:trPr>
          <w:jc w:val="center"/>
        </w:trPr>
        <w:tc>
          <w:tcPr>
            <w:tcW w:w="3681" w:type="dxa"/>
            <w:vAlign w:val="bottom"/>
          </w:tcPr>
          <w:p w14:paraId="4F2EDED9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Cellulose Starch</w:t>
            </w:r>
          </w:p>
        </w:tc>
        <w:tc>
          <w:tcPr>
            <w:tcW w:w="2197" w:type="dxa"/>
            <w:vAlign w:val="bottom"/>
          </w:tcPr>
          <w:p w14:paraId="5427F815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41 (4%)</w:t>
            </w:r>
          </w:p>
        </w:tc>
        <w:tc>
          <w:tcPr>
            <w:tcW w:w="2197" w:type="dxa"/>
            <w:vAlign w:val="bottom"/>
          </w:tcPr>
          <w:p w14:paraId="1C6521E3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305 (30%)</w:t>
            </w:r>
          </w:p>
        </w:tc>
      </w:tr>
      <w:tr w:rsidR="00571BEF" w:rsidRPr="000928FB" w14:paraId="1F4802F7" w14:textId="77777777" w:rsidTr="00C04264">
        <w:trPr>
          <w:jc w:val="center"/>
        </w:trPr>
        <w:tc>
          <w:tcPr>
            <w:tcW w:w="3681" w:type="dxa"/>
            <w:vAlign w:val="bottom"/>
          </w:tcPr>
          <w:p w14:paraId="7E4B10E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Wheat Starch</w:t>
            </w:r>
          </w:p>
        </w:tc>
        <w:tc>
          <w:tcPr>
            <w:tcW w:w="2197" w:type="dxa"/>
            <w:vAlign w:val="bottom"/>
          </w:tcPr>
          <w:p w14:paraId="20D3FD2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2197" w:type="dxa"/>
            <w:vAlign w:val="bottom"/>
          </w:tcPr>
          <w:p w14:paraId="7FA2B007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571BEF" w:rsidRPr="000928FB" w14:paraId="26505343" w14:textId="77777777" w:rsidTr="00C04264">
        <w:trPr>
          <w:jc w:val="center"/>
        </w:trPr>
        <w:tc>
          <w:tcPr>
            <w:tcW w:w="3681" w:type="dxa"/>
            <w:vAlign w:val="bottom"/>
          </w:tcPr>
          <w:p w14:paraId="28A6925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Dextrinised Starch</w:t>
            </w:r>
          </w:p>
        </w:tc>
        <w:tc>
          <w:tcPr>
            <w:tcW w:w="2197" w:type="dxa"/>
            <w:vAlign w:val="bottom"/>
          </w:tcPr>
          <w:p w14:paraId="194856C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2197" w:type="dxa"/>
            <w:vAlign w:val="bottom"/>
          </w:tcPr>
          <w:p w14:paraId="0735642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571BEF" w:rsidRPr="000928FB" w14:paraId="3D1761C4" w14:textId="77777777" w:rsidTr="00C04264">
        <w:trPr>
          <w:jc w:val="center"/>
        </w:trPr>
        <w:tc>
          <w:tcPr>
            <w:tcW w:w="3681" w:type="dxa"/>
            <w:vAlign w:val="bottom"/>
          </w:tcPr>
          <w:p w14:paraId="7296E71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Calcium Carbonate</w:t>
            </w:r>
          </w:p>
        </w:tc>
        <w:tc>
          <w:tcPr>
            <w:tcW w:w="2197" w:type="dxa"/>
            <w:vAlign w:val="bottom"/>
          </w:tcPr>
          <w:p w14:paraId="222B33B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2197" w:type="dxa"/>
            <w:vAlign w:val="bottom"/>
          </w:tcPr>
          <w:p w14:paraId="6E6BEAB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71BEF" w:rsidRPr="000928FB" w14:paraId="7E43B53D" w14:textId="77777777" w:rsidTr="00C04264">
        <w:trPr>
          <w:jc w:val="center"/>
        </w:trPr>
        <w:tc>
          <w:tcPr>
            <w:tcW w:w="3681" w:type="dxa"/>
            <w:vAlign w:val="bottom"/>
          </w:tcPr>
          <w:p w14:paraId="450E7166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Sodium Chloride</w:t>
            </w:r>
          </w:p>
        </w:tc>
        <w:tc>
          <w:tcPr>
            <w:tcW w:w="2197" w:type="dxa"/>
            <w:vAlign w:val="bottom"/>
          </w:tcPr>
          <w:p w14:paraId="56211DAF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197" w:type="dxa"/>
            <w:vAlign w:val="bottom"/>
          </w:tcPr>
          <w:p w14:paraId="4F7CB54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71BEF" w:rsidRPr="000928FB" w14:paraId="0387C9F8" w14:textId="77777777" w:rsidTr="00C04264">
        <w:trPr>
          <w:jc w:val="center"/>
        </w:trPr>
        <w:tc>
          <w:tcPr>
            <w:tcW w:w="3681" w:type="dxa"/>
            <w:vAlign w:val="bottom"/>
          </w:tcPr>
          <w:p w14:paraId="068CF1CE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AIN93 Trace Minerals</w:t>
            </w:r>
          </w:p>
        </w:tc>
        <w:tc>
          <w:tcPr>
            <w:tcW w:w="2197" w:type="dxa"/>
            <w:vAlign w:val="bottom"/>
          </w:tcPr>
          <w:p w14:paraId="68251D1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197" w:type="dxa"/>
            <w:vAlign w:val="bottom"/>
          </w:tcPr>
          <w:p w14:paraId="72D8D59D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71BEF" w:rsidRPr="000928FB" w14:paraId="1C51E2A1" w14:textId="77777777" w:rsidTr="00C04264">
        <w:trPr>
          <w:jc w:val="center"/>
        </w:trPr>
        <w:tc>
          <w:tcPr>
            <w:tcW w:w="3681" w:type="dxa"/>
            <w:vAlign w:val="bottom"/>
          </w:tcPr>
          <w:p w14:paraId="0B5BF22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Potassium citrate</w:t>
            </w:r>
          </w:p>
        </w:tc>
        <w:tc>
          <w:tcPr>
            <w:tcW w:w="2197" w:type="dxa"/>
            <w:vAlign w:val="bottom"/>
          </w:tcPr>
          <w:p w14:paraId="6165B1CF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197" w:type="dxa"/>
            <w:vAlign w:val="bottom"/>
          </w:tcPr>
          <w:p w14:paraId="156344C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71BEF" w:rsidRPr="000928FB" w14:paraId="4B215163" w14:textId="77777777" w:rsidTr="00C04264">
        <w:trPr>
          <w:jc w:val="center"/>
        </w:trPr>
        <w:tc>
          <w:tcPr>
            <w:tcW w:w="3681" w:type="dxa"/>
            <w:vAlign w:val="bottom"/>
          </w:tcPr>
          <w:p w14:paraId="0C7002A6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Potassium Dihydrogen Phosphate</w:t>
            </w:r>
          </w:p>
        </w:tc>
        <w:tc>
          <w:tcPr>
            <w:tcW w:w="2197" w:type="dxa"/>
            <w:vAlign w:val="bottom"/>
          </w:tcPr>
          <w:p w14:paraId="40224AB5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197" w:type="dxa"/>
            <w:vAlign w:val="bottom"/>
          </w:tcPr>
          <w:p w14:paraId="7E98E8A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571BEF" w:rsidRPr="000928FB" w14:paraId="60F45A71" w14:textId="77777777" w:rsidTr="00C04264">
        <w:trPr>
          <w:jc w:val="center"/>
        </w:trPr>
        <w:tc>
          <w:tcPr>
            <w:tcW w:w="3681" w:type="dxa"/>
            <w:vAlign w:val="bottom"/>
          </w:tcPr>
          <w:p w14:paraId="583C283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Potassium Sulphate</w:t>
            </w:r>
          </w:p>
        </w:tc>
        <w:tc>
          <w:tcPr>
            <w:tcW w:w="2197" w:type="dxa"/>
            <w:vAlign w:val="bottom"/>
          </w:tcPr>
          <w:p w14:paraId="16DEC8D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197" w:type="dxa"/>
            <w:vAlign w:val="bottom"/>
          </w:tcPr>
          <w:p w14:paraId="7BCC1FFE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71BEF" w:rsidRPr="000928FB" w14:paraId="1A10C89E" w14:textId="77777777" w:rsidTr="00C04264">
        <w:trPr>
          <w:jc w:val="center"/>
        </w:trPr>
        <w:tc>
          <w:tcPr>
            <w:tcW w:w="3681" w:type="dxa"/>
            <w:vAlign w:val="bottom"/>
          </w:tcPr>
          <w:p w14:paraId="193E94F8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Choline Chloride</w:t>
            </w:r>
          </w:p>
        </w:tc>
        <w:tc>
          <w:tcPr>
            <w:tcW w:w="2197" w:type="dxa"/>
            <w:vAlign w:val="bottom"/>
          </w:tcPr>
          <w:p w14:paraId="10E5A17F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197" w:type="dxa"/>
            <w:vAlign w:val="bottom"/>
          </w:tcPr>
          <w:p w14:paraId="54714FD7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71BEF" w:rsidRPr="000928FB" w14:paraId="334BAF6D" w14:textId="77777777" w:rsidTr="00C0426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10ED234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AIN93 Vitamins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bottom"/>
          </w:tcPr>
          <w:p w14:paraId="746E1D85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bottom"/>
          </w:tcPr>
          <w:p w14:paraId="3F6F7E43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71BEF" w:rsidRPr="000928FB" w14:paraId="6F508406" w14:textId="77777777" w:rsidTr="00C04264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7995AF5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7E741555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46636CC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71BEF" w:rsidRPr="000928FB" w14:paraId="3CA66B59" w14:textId="77777777" w:rsidTr="00C0426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7EE5DECD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Macronutrient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53A14BA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6DDFC571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71BEF" w:rsidRPr="000928FB" w14:paraId="293272D1" w14:textId="77777777" w:rsidTr="00C04264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5771135E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800D56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43081C4C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6</w:t>
            </w:r>
          </w:p>
        </w:tc>
      </w:tr>
      <w:tr w:rsidR="00571BEF" w:rsidRPr="000928FB" w14:paraId="7752D3B5" w14:textId="77777777" w:rsidTr="00C04264">
        <w:trPr>
          <w:jc w:val="center"/>
        </w:trPr>
        <w:tc>
          <w:tcPr>
            <w:tcW w:w="3681" w:type="dxa"/>
            <w:vAlign w:val="bottom"/>
          </w:tcPr>
          <w:p w14:paraId="0F6B8249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2197" w:type="dxa"/>
          </w:tcPr>
          <w:p w14:paraId="2A71F38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97" w:type="dxa"/>
          </w:tcPr>
          <w:p w14:paraId="70974C30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79</w:t>
            </w:r>
          </w:p>
        </w:tc>
      </w:tr>
      <w:tr w:rsidR="00571BEF" w:rsidRPr="000928FB" w14:paraId="4955BC5E" w14:textId="77777777" w:rsidTr="00C0426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3F90B3C6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2D4D97DC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4C7A01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15</w:t>
            </w:r>
          </w:p>
        </w:tc>
      </w:tr>
      <w:tr w:rsidR="00571BEF" w:rsidRPr="000928FB" w14:paraId="177B169A" w14:textId="77777777" w:rsidTr="00C04264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9284174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8640125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8FB">
              <w:rPr>
                <w:rFonts w:ascii="Times New Roman" w:hAnsi="Times New Roman" w:cs="Times New Roman"/>
                <w:b/>
                <w:bCs/>
              </w:rPr>
              <w:t>Energy Density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F8CA19C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  <w:p w14:paraId="6120CE36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293E713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</w:p>
          <w:p w14:paraId="3F14AE9A" w14:textId="77777777" w:rsidR="00571BEF" w:rsidRPr="000928FB" w:rsidRDefault="00571BEF" w:rsidP="00C04264">
            <w:pPr>
              <w:jc w:val="both"/>
              <w:rPr>
                <w:rFonts w:ascii="Times New Roman" w:hAnsi="Times New Roman" w:cs="Times New Roman"/>
              </w:rPr>
            </w:pPr>
            <w:r w:rsidRPr="000928FB">
              <w:rPr>
                <w:rFonts w:ascii="Times New Roman" w:hAnsi="Times New Roman" w:cs="Times New Roman"/>
              </w:rPr>
              <w:t>10.4</w:t>
            </w:r>
          </w:p>
        </w:tc>
      </w:tr>
    </w:tbl>
    <w:p w14:paraId="681EBE73" w14:textId="77777777" w:rsidR="00571BEF" w:rsidRPr="000928FB" w:rsidRDefault="00571BEF" w:rsidP="00D76CF8">
      <w:pPr>
        <w:spacing w:after="0" w:line="360" w:lineRule="auto"/>
        <w:ind w:left="2586" w:firstLine="294"/>
        <w:jc w:val="both"/>
        <w:rPr>
          <w:rFonts w:ascii="Times New Roman" w:hAnsi="Times New Roman" w:cs="Times New Roman"/>
          <w:bCs/>
        </w:rPr>
      </w:pPr>
      <w:r w:rsidRPr="000928FB">
        <w:rPr>
          <w:rFonts w:ascii="Times New Roman" w:hAnsi="Times New Roman" w:cs="Times New Roman"/>
          <w:bCs/>
        </w:rPr>
        <w:t>Con</w:t>
      </w:r>
      <w:r>
        <w:rPr>
          <w:rFonts w:ascii="Times New Roman" w:hAnsi="Times New Roman" w:cs="Times New Roman"/>
          <w:bCs/>
        </w:rPr>
        <w:t xml:space="preserve"> and </w:t>
      </w:r>
      <w:r w:rsidRPr="000928FB">
        <w:rPr>
          <w:rFonts w:ascii="Times New Roman" w:hAnsi="Times New Roman" w:cs="Times New Roman"/>
          <w:bCs/>
        </w:rPr>
        <w:t>CR diet</w:t>
      </w:r>
      <w:r>
        <w:rPr>
          <w:rFonts w:ascii="Times New Roman" w:hAnsi="Times New Roman" w:cs="Times New Roman"/>
          <w:bCs/>
        </w:rPr>
        <w:t>s</w:t>
      </w:r>
      <w:r w:rsidRPr="000928F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re </w:t>
      </w:r>
      <w:proofErr w:type="gramStart"/>
      <w:r>
        <w:rPr>
          <w:rFonts w:ascii="Times New Roman" w:hAnsi="Times New Roman" w:cs="Times New Roman"/>
          <w:bCs/>
        </w:rPr>
        <w:t>s</w:t>
      </w:r>
      <w:r w:rsidRPr="000928FB">
        <w:rPr>
          <w:rFonts w:ascii="Times New Roman" w:hAnsi="Times New Roman" w:cs="Times New Roman"/>
          <w:bCs/>
        </w:rPr>
        <w:t>imilar to</w:t>
      </w:r>
      <w:proofErr w:type="gramEnd"/>
      <w:r w:rsidRPr="000928FB">
        <w:rPr>
          <w:rFonts w:ascii="Times New Roman" w:hAnsi="Times New Roman" w:cs="Times New Roman"/>
          <w:bCs/>
        </w:rPr>
        <w:t xml:space="preserve"> standard laboratory chow and AIN93G.</w:t>
      </w:r>
    </w:p>
    <w:p w14:paraId="2D19697F" w14:textId="77777777" w:rsidR="00571BEF" w:rsidRDefault="00571BEF" w:rsidP="00091EC1"/>
    <w:p w14:paraId="32E18665" w14:textId="7049CD51" w:rsidR="00091EC1" w:rsidRPr="000F08CE" w:rsidRDefault="000F08CE" w:rsidP="00D84732">
      <w:pPr>
        <w:spacing w:line="240" w:lineRule="auto"/>
        <w:rPr>
          <w:rFonts w:ascii="Times New Roman" w:hAnsi="Times New Roman" w:cs="Times New Roman"/>
          <w:b/>
          <w:bCs/>
        </w:rPr>
      </w:pPr>
      <w:r w:rsidRPr="000F08C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91EC1" w:rsidRPr="000F08CE">
        <w:rPr>
          <w:rFonts w:ascii="Times New Roman" w:hAnsi="Times New Roman" w:cs="Times New Roman"/>
          <w:b/>
          <w:bCs/>
        </w:rPr>
        <w:t xml:space="preserve">Table </w:t>
      </w:r>
      <w:r w:rsidRPr="000F08CE">
        <w:rPr>
          <w:rFonts w:ascii="Times New Roman" w:hAnsi="Times New Roman" w:cs="Times New Roman"/>
          <w:b/>
          <w:bCs/>
        </w:rPr>
        <w:t>2</w:t>
      </w:r>
      <w:r w:rsidR="0095291C" w:rsidRPr="000F08CE">
        <w:rPr>
          <w:rFonts w:ascii="Times New Roman" w:hAnsi="Times New Roman" w:cs="Times New Roman"/>
          <w:b/>
          <w:bCs/>
        </w:rPr>
        <w:t xml:space="preserve">: Top 20 </w:t>
      </w:r>
      <w:r w:rsidR="00C1683F" w:rsidRPr="000F08CE">
        <w:rPr>
          <w:rFonts w:ascii="Times New Roman" w:hAnsi="Times New Roman" w:cs="Times New Roman"/>
          <w:b/>
          <w:bCs/>
        </w:rPr>
        <w:t xml:space="preserve">protein </w:t>
      </w:r>
      <w:r w:rsidR="0095291C" w:rsidRPr="000F08CE">
        <w:rPr>
          <w:rFonts w:ascii="Times New Roman" w:hAnsi="Times New Roman" w:cs="Times New Roman"/>
          <w:b/>
          <w:bCs/>
        </w:rPr>
        <w:t xml:space="preserve">common </w:t>
      </w:r>
      <w:r w:rsidR="00C1683F" w:rsidRPr="000F08CE">
        <w:rPr>
          <w:rFonts w:ascii="Times New Roman" w:hAnsi="Times New Roman" w:cs="Times New Roman"/>
          <w:b/>
          <w:bCs/>
        </w:rPr>
        <w:t>to CR and LPHC vs Control diets</w:t>
      </w:r>
    </w:p>
    <w:tbl>
      <w:tblPr>
        <w:tblW w:w="1308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5670"/>
        <w:gridCol w:w="3686"/>
        <w:gridCol w:w="1134"/>
        <w:gridCol w:w="1417"/>
      </w:tblGrid>
      <w:tr w:rsidR="0043418E" w:rsidRPr="000F08CE" w14:paraId="6BE0BF64" w14:textId="77777777" w:rsidTr="000E05C0">
        <w:trPr>
          <w:trHeight w:val="320"/>
        </w:trPr>
        <w:tc>
          <w:tcPr>
            <w:tcW w:w="13086" w:type="dxa"/>
            <w:gridSpan w:val="5"/>
          </w:tcPr>
          <w:p w14:paraId="26642B60" w14:textId="359ECAB9" w:rsidR="0043418E" w:rsidRPr="000F08CE" w:rsidRDefault="0043418E" w:rsidP="001B7C9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Control vs CR</w:t>
            </w:r>
          </w:p>
        </w:tc>
      </w:tr>
      <w:tr w:rsidR="00F45FAE" w:rsidRPr="000F08CE" w14:paraId="2A762D7F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4B0D2D35" w14:textId="12FCE2B0" w:rsidR="00F45FAE" w:rsidRPr="00091EC1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5670" w:type="dxa"/>
          </w:tcPr>
          <w:p w14:paraId="05B0A440" w14:textId="0A9138F5" w:rsidR="00F45FAE" w:rsidRPr="000F08CE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 Name</w:t>
            </w:r>
          </w:p>
        </w:tc>
        <w:tc>
          <w:tcPr>
            <w:tcW w:w="3686" w:type="dxa"/>
            <w:noWrap/>
          </w:tcPr>
          <w:p w14:paraId="538C2BE2" w14:textId="504DE5B5" w:rsidR="00F45FAE" w:rsidRPr="00091EC1" w:rsidRDefault="00367720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ological Process</w:t>
            </w:r>
          </w:p>
        </w:tc>
        <w:tc>
          <w:tcPr>
            <w:tcW w:w="1134" w:type="dxa"/>
          </w:tcPr>
          <w:p w14:paraId="47FBF666" w14:textId="58C42DE6" w:rsidR="00F45FAE" w:rsidRPr="000F08CE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F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89AECAB" w14:textId="1AD4FEE7" w:rsidR="00F45FAE" w:rsidRPr="00091EC1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j.</w:t>
            </w:r>
            <w:proofErr w:type="gram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43418E" w:rsidRPr="000F08CE" w14:paraId="0F5E3047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12BC1EA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e1</w:t>
            </w:r>
          </w:p>
        </w:tc>
        <w:tc>
          <w:tcPr>
            <w:tcW w:w="5670" w:type="dxa"/>
          </w:tcPr>
          <w:p w14:paraId="00807A89" w14:textId="42C3B507" w:rsidR="0043418E" w:rsidRPr="0014393D" w:rsidRDefault="00BF2D9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rsulfid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dioxygenase ETHE1, mitochondrial</w:t>
            </w:r>
          </w:p>
        </w:tc>
        <w:tc>
          <w:tcPr>
            <w:tcW w:w="3686" w:type="dxa"/>
            <w:noWrap/>
          </w:tcPr>
          <w:p w14:paraId="55F0CB60" w14:textId="1DBC2741" w:rsidR="0043418E" w:rsidRPr="0014393D" w:rsidRDefault="006A1FF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="00AB5312"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drogen </w:t>
            </w:r>
            <w:proofErr w:type="spellStart"/>
            <w:r w:rsidR="00AB5312"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lfide</w:t>
            </w:r>
            <w:proofErr w:type="spellEnd"/>
            <w:r w:rsidR="00AB5312"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etabolic process</w:t>
            </w:r>
          </w:p>
        </w:tc>
        <w:tc>
          <w:tcPr>
            <w:tcW w:w="1134" w:type="dxa"/>
          </w:tcPr>
          <w:p w14:paraId="3322572B" w14:textId="2393B138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417" w:type="dxa"/>
            <w:noWrap/>
            <w:hideMark/>
          </w:tcPr>
          <w:p w14:paraId="19DB5BD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E-37</w:t>
            </w:r>
          </w:p>
        </w:tc>
      </w:tr>
      <w:tr w:rsidR="0043418E" w:rsidRPr="000F08CE" w14:paraId="6A3AEA3F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2B6ED4F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o2</w:t>
            </w:r>
          </w:p>
        </w:tc>
        <w:tc>
          <w:tcPr>
            <w:tcW w:w="5670" w:type="dxa"/>
          </w:tcPr>
          <w:p w14:paraId="2AAB7240" w14:textId="657F2D5E" w:rsidR="0043418E" w:rsidRPr="0014393D" w:rsidRDefault="00895E4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conitate hydratase, mitochondrial</w:t>
            </w:r>
          </w:p>
        </w:tc>
        <w:tc>
          <w:tcPr>
            <w:tcW w:w="3686" w:type="dxa"/>
            <w:noWrap/>
          </w:tcPr>
          <w:p w14:paraId="55ED7C12" w14:textId="22EFFF9B" w:rsidR="0043418E" w:rsidRPr="0014393D" w:rsidRDefault="006A1FF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trate metabolic process</w:t>
            </w:r>
          </w:p>
        </w:tc>
        <w:tc>
          <w:tcPr>
            <w:tcW w:w="1134" w:type="dxa"/>
          </w:tcPr>
          <w:p w14:paraId="369C783D" w14:textId="1E46B6E8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417" w:type="dxa"/>
            <w:noWrap/>
            <w:hideMark/>
          </w:tcPr>
          <w:p w14:paraId="2440EFC4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4E-26</w:t>
            </w:r>
          </w:p>
        </w:tc>
      </w:tr>
      <w:tr w:rsidR="0043418E" w:rsidRPr="000F08CE" w14:paraId="5564CADC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71396DF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ss</w:t>
            </w:r>
            <w:proofErr w:type="spellEnd"/>
          </w:p>
        </w:tc>
        <w:tc>
          <w:tcPr>
            <w:tcW w:w="5670" w:type="dxa"/>
          </w:tcPr>
          <w:p w14:paraId="663190A4" w14:textId="0A3ABCC2" w:rsidR="0043418E" w:rsidRPr="0014393D" w:rsidRDefault="00363D3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pha-aminoadipic semialdehyde synthase, mitochondrial</w:t>
            </w:r>
          </w:p>
        </w:tc>
        <w:tc>
          <w:tcPr>
            <w:tcW w:w="3686" w:type="dxa"/>
            <w:noWrap/>
          </w:tcPr>
          <w:p w14:paraId="433D93D2" w14:textId="3CF58097" w:rsidR="0043418E" w:rsidRPr="0014393D" w:rsidRDefault="000F230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lysine catabolic process</w:t>
            </w:r>
          </w:p>
        </w:tc>
        <w:tc>
          <w:tcPr>
            <w:tcW w:w="1134" w:type="dxa"/>
          </w:tcPr>
          <w:p w14:paraId="23726CB3" w14:textId="4E19E0F0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417" w:type="dxa"/>
            <w:noWrap/>
            <w:hideMark/>
          </w:tcPr>
          <w:p w14:paraId="35889FB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1E-25</w:t>
            </w:r>
          </w:p>
        </w:tc>
      </w:tr>
      <w:tr w:rsidR="0043418E" w:rsidRPr="000F08CE" w14:paraId="6F95DB36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16C73DE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t2</w:t>
            </w:r>
          </w:p>
        </w:tc>
        <w:tc>
          <w:tcPr>
            <w:tcW w:w="5670" w:type="dxa"/>
          </w:tcPr>
          <w:p w14:paraId="4D7EBC9E" w14:textId="0E56BCC4" w:rsidR="0043418E" w:rsidRPr="0014393D" w:rsidRDefault="00363D3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rnitine O-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lmitoyltransferas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2, mitochondrial</w:t>
            </w:r>
          </w:p>
        </w:tc>
        <w:tc>
          <w:tcPr>
            <w:tcW w:w="3686" w:type="dxa"/>
            <w:noWrap/>
          </w:tcPr>
          <w:p w14:paraId="749DA00D" w14:textId="01F46EA6" w:rsidR="0043418E" w:rsidRPr="0014393D" w:rsidRDefault="00166B6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="0056317E"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nitine metabolic process</w:t>
            </w:r>
          </w:p>
        </w:tc>
        <w:tc>
          <w:tcPr>
            <w:tcW w:w="1134" w:type="dxa"/>
          </w:tcPr>
          <w:p w14:paraId="3BEC5E44" w14:textId="46FC712A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417" w:type="dxa"/>
            <w:noWrap/>
            <w:hideMark/>
          </w:tcPr>
          <w:p w14:paraId="1D415CE7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1E-25</w:t>
            </w:r>
          </w:p>
        </w:tc>
      </w:tr>
      <w:tr w:rsidR="0043418E" w:rsidRPr="000F08CE" w14:paraId="36D022FA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6307A9E4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vl</w:t>
            </w:r>
            <w:proofErr w:type="spellEnd"/>
          </w:p>
        </w:tc>
        <w:tc>
          <w:tcPr>
            <w:tcW w:w="5670" w:type="dxa"/>
          </w:tcPr>
          <w:p w14:paraId="0EB5D3BA" w14:textId="20D15E67" w:rsidR="0043418E" w:rsidRPr="0014393D" w:rsidRDefault="0004179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ery long-chain specific acyl-CoA dehydrogenase, mitochondrial</w:t>
            </w:r>
          </w:p>
        </w:tc>
        <w:tc>
          <w:tcPr>
            <w:tcW w:w="3686" w:type="dxa"/>
            <w:noWrap/>
          </w:tcPr>
          <w:p w14:paraId="380D72A9" w14:textId="2880922F" w:rsidR="0043418E" w:rsidRPr="0014393D" w:rsidRDefault="001B0B9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catabolic process</w:t>
            </w:r>
          </w:p>
        </w:tc>
        <w:tc>
          <w:tcPr>
            <w:tcW w:w="1134" w:type="dxa"/>
          </w:tcPr>
          <w:p w14:paraId="0B3AB5BA" w14:textId="32BD3F69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417" w:type="dxa"/>
            <w:noWrap/>
            <w:hideMark/>
          </w:tcPr>
          <w:p w14:paraId="7713347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E-24</w:t>
            </w:r>
          </w:p>
        </w:tc>
      </w:tr>
      <w:tr w:rsidR="0043418E" w:rsidRPr="000F08CE" w14:paraId="78E90712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69DAACC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badh</w:t>
            </w:r>
            <w:proofErr w:type="spellEnd"/>
          </w:p>
        </w:tc>
        <w:tc>
          <w:tcPr>
            <w:tcW w:w="5670" w:type="dxa"/>
          </w:tcPr>
          <w:p w14:paraId="352A8FE7" w14:textId="5861DB47" w:rsidR="0043418E" w:rsidRPr="0014393D" w:rsidRDefault="0004179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-hydroxyisobutyrate dehydrogenase, mitochondrial</w:t>
            </w:r>
          </w:p>
        </w:tc>
        <w:tc>
          <w:tcPr>
            <w:tcW w:w="3686" w:type="dxa"/>
            <w:noWrap/>
          </w:tcPr>
          <w:p w14:paraId="05226373" w14:textId="1253BE9E" w:rsidR="0043418E" w:rsidRPr="0014393D" w:rsidRDefault="001D4E9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ine catabolic process</w:t>
            </w:r>
          </w:p>
        </w:tc>
        <w:tc>
          <w:tcPr>
            <w:tcW w:w="1134" w:type="dxa"/>
          </w:tcPr>
          <w:p w14:paraId="337C54D7" w14:textId="40F776CA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417" w:type="dxa"/>
            <w:noWrap/>
            <w:hideMark/>
          </w:tcPr>
          <w:p w14:paraId="452D60D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4E-23</w:t>
            </w:r>
          </w:p>
        </w:tc>
      </w:tr>
      <w:tr w:rsidR="0043418E" w:rsidRPr="000F08CE" w14:paraId="11FA3093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1EC13E1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gdh</w:t>
            </w:r>
            <w:proofErr w:type="spellEnd"/>
          </w:p>
        </w:tc>
        <w:tc>
          <w:tcPr>
            <w:tcW w:w="5670" w:type="dxa"/>
          </w:tcPr>
          <w:p w14:paraId="6162EDE8" w14:textId="58B18A75" w:rsidR="0043418E" w:rsidRPr="0014393D" w:rsidRDefault="00783331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-oxoglutarate dehydrogenase complex component E1</w:t>
            </w:r>
          </w:p>
        </w:tc>
        <w:tc>
          <w:tcPr>
            <w:tcW w:w="3686" w:type="dxa"/>
            <w:noWrap/>
          </w:tcPr>
          <w:p w14:paraId="7678D30C" w14:textId="21AB6A47" w:rsidR="0043418E" w:rsidRPr="0014393D" w:rsidRDefault="00FB341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-oxoglutarate metabolic process</w:t>
            </w:r>
          </w:p>
        </w:tc>
        <w:tc>
          <w:tcPr>
            <w:tcW w:w="1134" w:type="dxa"/>
          </w:tcPr>
          <w:p w14:paraId="0DE63485" w14:textId="1E674985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417" w:type="dxa"/>
            <w:noWrap/>
            <w:hideMark/>
          </w:tcPr>
          <w:p w14:paraId="5EBCF46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4E-23</w:t>
            </w:r>
          </w:p>
        </w:tc>
      </w:tr>
      <w:tr w:rsidR="0043418E" w:rsidRPr="000F08CE" w14:paraId="08CAB504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4626409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dc</w:t>
            </w:r>
            <w:proofErr w:type="spellEnd"/>
          </w:p>
        </w:tc>
        <w:tc>
          <w:tcPr>
            <w:tcW w:w="5670" w:type="dxa"/>
          </w:tcPr>
          <w:p w14:paraId="61F51539" w14:textId="008DA92D" w:rsidR="0043418E" w:rsidRPr="0014393D" w:rsidRDefault="00783331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ycine dehydrogenase (decarboxylating), mitochondrial</w:t>
            </w:r>
          </w:p>
        </w:tc>
        <w:tc>
          <w:tcPr>
            <w:tcW w:w="3686" w:type="dxa"/>
            <w:noWrap/>
          </w:tcPr>
          <w:p w14:paraId="448965E8" w14:textId="5CFD54D1" w:rsidR="0043418E" w:rsidRPr="0014393D" w:rsidRDefault="00BA72E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ine catabolic process</w:t>
            </w:r>
          </w:p>
        </w:tc>
        <w:tc>
          <w:tcPr>
            <w:tcW w:w="1134" w:type="dxa"/>
          </w:tcPr>
          <w:p w14:paraId="799B3C91" w14:textId="675BAF39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417" w:type="dxa"/>
            <w:noWrap/>
            <w:hideMark/>
          </w:tcPr>
          <w:p w14:paraId="1FF4AE2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8E-22</w:t>
            </w:r>
          </w:p>
        </w:tc>
      </w:tr>
      <w:tr w:rsidR="0043418E" w:rsidRPr="000F08CE" w14:paraId="53B63A74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638F049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rs1</w:t>
            </w:r>
          </w:p>
        </w:tc>
        <w:tc>
          <w:tcPr>
            <w:tcW w:w="5670" w:type="dxa"/>
          </w:tcPr>
          <w:p w14:paraId="247C9439" w14:textId="01A5445A" w:rsidR="0043418E" w:rsidRPr="0014393D" w:rsidRDefault="00D96FD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hydrogenase/reductase SDR family member 1</w:t>
            </w:r>
          </w:p>
        </w:tc>
        <w:tc>
          <w:tcPr>
            <w:tcW w:w="3686" w:type="dxa"/>
            <w:noWrap/>
          </w:tcPr>
          <w:p w14:paraId="00AEE54D" w14:textId="740DDC30" w:rsidR="0043418E" w:rsidRPr="0014393D" w:rsidRDefault="00D47F2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onyl reductase (NADPH) activity</w:t>
            </w:r>
          </w:p>
        </w:tc>
        <w:tc>
          <w:tcPr>
            <w:tcW w:w="1134" w:type="dxa"/>
          </w:tcPr>
          <w:p w14:paraId="7987AC9E" w14:textId="0A35E1C6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417" w:type="dxa"/>
            <w:noWrap/>
            <w:hideMark/>
          </w:tcPr>
          <w:p w14:paraId="2493C34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3E-22</w:t>
            </w:r>
          </w:p>
        </w:tc>
      </w:tr>
      <w:tr w:rsidR="0043418E" w:rsidRPr="000F08CE" w14:paraId="557E4049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10ED439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hfe1</w:t>
            </w:r>
          </w:p>
        </w:tc>
        <w:tc>
          <w:tcPr>
            <w:tcW w:w="5670" w:type="dxa"/>
          </w:tcPr>
          <w:p w14:paraId="258945F0" w14:textId="08BCD81F" w:rsidR="0043418E" w:rsidRPr="0014393D" w:rsidRDefault="00D96FD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ydroxyacid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oxoacid transhydrogenase, mitochondrial</w:t>
            </w:r>
          </w:p>
        </w:tc>
        <w:tc>
          <w:tcPr>
            <w:tcW w:w="3686" w:type="dxa"/>
            <w:noWrap/>
          </w:tcPr>
          <w:p w14:paraId="7945D9D4" w14:textId="7E3EBE19" w:rsidR="0043418E" w:rsidRPr="0014393D" w:rsidRDefault="0052796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id metabolic process</w:t>
            </w:r>
          </w:p>
        </w:tc>
        <w:tc>
          <w:tcPr>
            <w:tcW w:w="1134" w:type="dxa"/>
          </w:tcPr>
          <w:p w14:paraId="537E60EB" w14:textId="6BD7EC8A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417" w:type="dxa"/>
            <w:noWrap/>
            <w:hideMark/>
          </w:tcPr>
          <w:p w14:paraId="3A65266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E-19</w:t>
            </w:r>
          </w:p>
        </w:tc>
      </w:tr>
      <w:tr w:rsidR="0043418E" w:rsidRPr="000F08CE" w14:paraId="11DD8DD1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677523A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st</w:t>
            </w:r>
            <w:proofErr w:type="spellEnd"/>
          </w:p>
        </w:tc>
        <w:tc>
          <w:tcPr>
            <w:tcW w:w="5670" w:type="dxa"/>
          </w:tcPr>
          <w:p w14:paraId="00EAB8E2" w14:textId="6581CE21" w:rsidR="0043418E" w:rsidRPr="0014393D" w:rsidRDefault="008D57B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3-mercaptopyruvate 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lfurtransferase</w:t>
            </w:r>
            <w:proofErr w:type="spellEnd"/>
          </w:p>
        </w:tc>
        <w:tc>
          <w:tcPr>
            <w:tcW w:w="3686" w:type="dxa"/>
            <w:noWrap/>
          </w:tcPr>
          <w:p w14:paraId="13E6D162" w14:textId="0A39603C" w:rsidR="0043418E" w:rsidRPr="0014393D" w:rsidRDefault="00533F4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ydrogen </w:t>
            </w: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lfide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iosynthetic process</w:t>
            </w:r>
          </w:p>
        </w:tc>
        <w:tc>
          <w:tcPr>
            <w:tcW w:w="1134" w:type="dxa"/>
          </w:tcPr>
          <w:p w14:paraId="18C5DAD1" w14:textId="1EF1425F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417" w:type="dxa"/>
            <w:noWrap/>
            <w:hideMark/>
          </w:tcPr>
          <w:p w14:paraId="15DE728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E-19</w:t>
            </w:r>
          </w:p>
        </w:tc>
      </w:tr>
      <w:tr w:rsidR="0043418E" w:rsidRPr="000F08CE" w14:paraId="15ECCBD9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7B964627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lg1</w:t>
            </w:r>
          </w:p>
        </w:tc>
        <w:tc>
          <w:tcPr>
            <w:tcW w:w="5670" w:type="dxa"/>
          </w:tcPr>
          <w:p w14:paraId="2CFB785B" w14:textId="54F93BC1" w:rsidR="0043418E" w:rsidRPr="0014393D" w:rsidRDefault="008D57B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ccinate--CoA ligase [ADP/GDP-forming] subunit alpha, mitochondrial</w:t>
            </w:r>
          </w:p>
        </w:tc>
        <w:tc>
          <w:tcPr>
            <w:tcW w:w="3686" w:type="dxa"/>
            <w:noWrap/>
          </w:tcPr>
          <w:p w14:paraId="4F0E49B4" w14:textId="749C95A2" w:rsidR="0043418E" w:rsidRPr="0014393D" w:rsidRDefault="00901AD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carboxylic acid cycle</w:t>
            </w:r>
          </w:p>
        </w:tc>
        <w:tc>
          <w:tcPr>
            <w:tcW w:w="1134" w:type="dxa"/>
          </w:tcPr>
          <w:p w14:paraId="326F2A8F" w14:textId="1E315754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417" w:type="dxa"/>
            <w:noWrap/>
            <w:hideMark/>
          </w:tcPr>
          <w:p w14:paraId="3547935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E-19</w:t>
            </w:r>
          </w:p>
        </w:tc>
      </w:tr>
      <w:tr w:rsidR="0043418E" w:rsidRPr="000F08CE" w14:paraId="6B0B04F4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385509B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s1</w:t>
            </w:r>
          </w:p>
        </w:tc>
        <w:tc>
          <w:tcPr>
            <w:tcW w:w="5670" w:type="dxa"/>
          </w:tcPr>
          <w:p w14:paraId="6245787A" w14:textId="1A68EEA5" w:rsidR="0043418E" w:rsidRPr="0014393D" w:rsidRDefault="000C10E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rbamoyl-phosphate synthase [ammonia], mitochondrial</w:t>
            </w:r>
          </w:p>
        </w:tc>
        <w:tc>
          <w:tcPr>
            <w:tcW w:w="3686" w:type="dxa"/>
            <w:noWrap/>
          </w:tcPr>
          <w:p w14:paraId="3163838F" w14:textId="2D24109B" w:rsidR="0043418E" w:rsidRPr="0014393D" w:rsidRDefault="006A2E8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amoyl-phosphate synthase (glutamine-</w:t>
            </w: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drolyzing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 activity</w:t>
            </w:r>
          </w:p>
        </w:tc>
        <w:tc>
          <w:tcPr>
            <w:tcW w:w="1134" w:type="dxa"/>
          </w:tcPr>
          <w:p w14:paraId="0D92A625" w14:textId="43556639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417" w:type="dxa"/>
            <w:noWrap/>
            <w:hideMark/>
          </w:tcPr>
          <w:p w14:paraId="2299382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3E-19</w:t>
            </w:r>
          </w:p>
        </w:tc>
      </w:tr>
      <w:tr w:rsidR="0043418E" w:rsidRPr="000F08CE" w14:paraId="0AC386C1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20CA02F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h1</w:t>
            </w:r>
          </w:p>
        </w:tc>
        <w:tc>
          <w:tcPr>
            <w:tcW w:w="5670" w:type="dxa"/>
          </w:tcPr>
          <w:p w14:paraId="107D1274" w14:textId="3DA2F91D" w:rsidR="0043418E" w:rsidRPr="0014393D" w:rsidRDefault="000C10E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lta(3,5)-</w:t>
            </w:r>
            <w:proofErr w:type="gram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lta(</w:t>
            </w:r>
            <w:proofErr w:type="gram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,4)-dienoyl-CoA isomerase, mitochondrial</w:t>
            </w:r>
          </w:p>
        </w:tc>
        <w:tc>
          <w:tcPr>
            <w:tcW w:w="3686" w:type="dxa"/>
            <w:noWrap/>
          </w:tcPr>
          <w:p w14:paraId="00E0C761" w14:textId="52B5862F" w:rsidR="0043418E" w:rsidRPr="0014393D" w:rsidRDefault="007053C8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metabolism</w:t>
            </w:r>
          </w:p>
        </w:tc>
        <w:tc>
          <w:tcPr>
            <w:tcW w:w="1134" w:type="dxa"/>
          </w:tcPr>
          <w:p w14:paraId="6ED34CBA" w14:textId="251CBF62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417" w:type="dxa"/>
            <w:noWrap/>
            <w:hideMark/>
          </w:tcPr>
          <w:p w14:paraId="267C5487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1E-18</w:t>
            </w:r>
          </w:p>
        </w:tc>
      </w:tr>
      <w:tr w:rsidR="0043418E" w:rsidRPr="000F08CE" w14:paraId="4657FE8E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0A15471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d2</w:t>
            </w:r>
          </w:p>
        </w:tc>
        <w:tc>
          <w:tcPr>
            <w:tcW w:w="5670" w:type="dxa"/>
          </w:tcPr>
          <w:p w14:paraId="263C7913" w14:textId="67128EF7" w:rsidR="0043418E" w:rsidRPr="0014393D" w:rsidRDefault="0063424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peroxide dismutase [Mn], mitochondrial</w:t>
            </w:r>
          </w:p>
        </w:tc>
        <w:tc>
          <w:tcPr>
            <w:tcW w:w="3686" w:type="dxa"/>
            <w:noWrap/>
          </w:tcPr>
          <w:p w14:paraId="6D5456C7" w14:textId="0241A222" w:rsidR="0043418E" w:rsidRPr="0014393D" w:rsidRDefault="00646AB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llular response to oxidative stress</w:t>
            </w:r>
          </w:p>
        </w:tc>
        <w:tc>
          <w:tcPr>
            <w:tcW w:w="1134" w:type="dxa"/>
          </w:tcPr>
          <w:p w14:paraId="3FEF7A63" w14:textId="66A7ECA1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417" w:type="dxa"/>
            <w:noWrap/>
            <w:hideMark/>
          </w:tcPr>
          <w:p w14:paraId="50F0F0F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1E-18</w:t>
            </w:r>
          </w:p>
        </w:tc>
      </w:tr>
      <w:tr w:rsidR="0043418E" w:rsidRPr="000F08CE" w14:paraId="3CF42185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38CD5F7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dh2</w:t>
            </w:r>
          </w:p>
        </w:tc>
        <w:tc>
          <w:tcPr>
            <w:tcW w:w="5670" w:type="dxa"/>
          </w:tcPr>
          <w:p w14:paraId="35BA19F7" w14:textId="1AC3F6CC" w:rsidR="0043418E" w:rsidRPr="0014393D" w:rsidRDefault="0063424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late dehydrogenase, mitochondrial</w:t>
            </w:r>
          </w:p>
        </w:tc>
        <w:tc>
          <w:tcPr>
            <w:tcW w:w="3686" w:type="dxa"/>
            <w:noWrap/>
          </w:tcPr>
          <w:p w14:paraId="39D4DFFB" w14:textId="69F55D9F" w:rsidR="0043418E" w:rsidRPr="0014393D" w:rsidRDefault="00E64E3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robic respiration</w:t>
            </w:r>
          </w:p>
        </w:tc>
        <w:tc>
          <w:tcPr>
            <w:tcW w:w="1134" w:type="dxa"/>
          </w:tcPr>
          <w:p w14:paraId="13C08ADE" w14:textId="1CE098DF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417" w:type="dxa"/>
            <w:noWrap/>
            <w:hideMark/>
          </w:tcPr>
          <w:p w14:paraId="4A370CD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1E-18</w:t>
            </w:r>
          </w:p>
        </w:tc>
      </w:tr>
      <w:tr w:rsidR="0043418E" w:rsidRPr="000F08CE" w14:paraId="7716BA0F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7CB6B27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h3b</w:t>
            </w:r>
          </w:p>
        </w:tc>
        <w:tc>
          <w:tcPr>
            <w:tcW w:w="5670" w:type="dxa"/>
          </w:tcPr>
          <w:p w14:paraId="1AF47B7E" w14:textId="3A5FB972" w:rsidR="0043418E" w:rsidRPr="0014393D" w:rsidRDefault="0006664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socitrate dehydrogenase [NAD] subunit, mitochondrial</w:t>
            </w:r>
          </w:p>
        </w:tc>
        <w:tc>
          <w:tcPr>
            <w:tcW w:w="3686" w:type="dxa"/>
            <w:noWrap/>
          </w:tcPr>
          <w:p w14:paraId="07EAA169" w14:textId="03A02852" w:rsidR="0043418E" w:rsidRPr="0014393D" w:rsidRDefault="00B94BF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carboxylic acid cycle</w:t>
            </w:r>
          </w:p>
        </w:tc>
        <w:tc>
          <w:tcPr>
            <w:tcW w:w="1134" w:type="dxa"/>
          </w:tcPr>
          <w:p w14:paraId="6DC81698" w14:textId="3773B020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417" w:type="dxa"/>
            <w:noWrap/>
            <w:hideMark/>
          </w:tcPr>
          <w:p w14:paraId="4C5F178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5E-17</w:t>
            </w:r>
          </w:p>
        </w:tc>
      </w:tr>
      <w:tr w:rsidR="0043418E" w:rsidRPr="000F08CE" w14:paraId="74ECD2D1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3DECC2B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10</w:t>
            </w:r>
          </w:p>
        </w:tc>
        <w:tc>
          <w:tcPr>
            <w:tcW w:w="5670" w:type="dxa"/>
          </w:tcPr>
          <w:p w14:paraId="16A17832" w14:textId="202D331F" w:rsidR="0043418E" w:rsidRPr="0014393D" w:rsidRDefault="00D650A7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cyl-CoA dehydrogenase family member 10</w:t>
            </w:r>
          </w:p>
        </w:tc>
        <w:tc>
          <w:tcPr>
            <w:tcW w:w="3686" w:type="dxa"/>
            <w:noWrap/>
          </w:tcPr>
          <w:p w14:paraId="3EF7BF13" w14:textId="6BB0776F" w:rsidR="0043418E" w:rsidRPr="0014393D" w:rsidRDefault="008D6321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beta-oxidation</w:t>
            </w:r>
          </w:p>
        </w:tc>
        <w:tc>
          <w:tcPr>
            <w:tcW w:w="1134" w:type="dxa"/>
          </w:tcPr>
          <w:p w14:paraId="17F294F5" w14:textId="52D33C01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417" w:type="dxa"/>
            <w:noWrap/>
            <w:hideMark/>
          </w:tcPr>
          <w:p w14:paraId="3A94AE3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5E-17</w:t>
            </w:r>
          </w:p>
        </w:tc>
      </w:tr>
      <w:tr w:rsidR="0043418E" w:rsidRPr="000F08CE" w14:paraId="71FCB8B3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3C608BC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bp2</w:t>
            </w:r>
          </w:p>
        </w:tc>
        <w:tc>
          <w:tcPr>
            <w:tcW w:w="5670" w:type="dxa"/>
          </w:tcPr>
          <w:p w14:paraId="75E38A6F" w14:textId="25206513" w:rsidR="0043418E" w:rsidRPr="0014393D" w:rsidRDefault="00D650A7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atty acid-binding protein, intestinal</w:t>
            </w:r>
          </w:p>
        </w:tc>
        <w:tc>
          <w:tcPr>
            <w:tcW w:w="3686" w:type="dxa"/>
            <w:noWrap/>
          </w:tcPr>
          <w:p w14:paraId="5EDFCBED" w14:textId="7BC32920" w:rsidR="0043418E" w:rsidRPr="0014393D" w:rsidRDefault="004A014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metabolic process</w:t>
            </w:r>
          </w:p>
        </w:tc>
        <w:tc>
          <w:tcPr>
            <w:tcW w:w="1134" w:type="dxa"/>
          </w:tcPr>
          <w:p w14:paraId="231B8FC3" w14:textId="1C8EF195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1417" w:type="dxa"/>
            <w:noWrap/>
            <w:hideMark/>
          </w:tcPr>
          <w:p w14:paraId="146E995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6E-17</w:t>
            </w:r>
          </w:p>
        </w:tc>
      </w:tr>
      <w:tr w:rsidR="0043418E" w:rsidRPr="000F08CE" w14:paraId="5D9AF171" w14:textId="77777777" w:rsidTr="0074751F">
        <w:trPr>
          <w:trHeight w:val="320"/>
        </w:trPr>
        <w:tc>
          <w:tcPr>
            <w:tcW w:w="1179" w:type="dxa"/>
            <w:noWrap/>
            <w:hideMark/>
          </w:tcPr>
          <w:p w14:paraId="0746AA0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ha</w:t>
            </w:r>
            <w:proofErr w:type="spellEnd"/>
          </w:p>
        </w:tc>
        <w:tc>
          <w:tcPr>
            <w:tcW w:w="5670" w:type="dxa"/>
          </w:tcPr>
          <w:p w14:paraId="5AF65DC2" w14:textId="104C2585" w:rsidR="0043418E" w:rsidRPr="0014393D" w:rsidRDefault="00213BF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ccinate dehydrogenase [ubiquinone] flavoprotein subunit, mitochondrial</w:t>
            </w:r>
          </w:p>
        </w:tc>
        <w:tc>
          <w:tcPr>
            <w:tcW w:w="3686" w:type="dxa"/>
            <w:noWrap/>
          </w:tcPr>
          <w:p w14:paraId="3CF5CA40" w14:textId="598A7764" w:rsidR="0043418E" w:rsidRPr="0014393D" w:rsidRDefault="00E3379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piratory electron transport chain</w:t>
            </w:r>
          </w:p>
        </w:tc>
        <w:tc>
          <w:tcPr>
            <w:tcW w:w="1134" w:type="dxa"/>
          </w:tcPr>
          <w:p w14:paraId="4F803658" w14:textId="6E23C390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417" w:type="dxa"/>
            <w:noWrap/>
            <w:hideMark/>
          </w:tcPr>
          <w:p w14:paraId="5CDE777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7E-17</w:t>
            </w:r>
          </w:p>
        </w:tc>
      </w:tr>
      <w:tr w:rsidR="0043418E" w:rsidRPr="000F08CE" w14:paraId="7E78CE20" w14:textId="77777777" w:rsidTr="00BF2D93">
        <w:trPr>
          <w:trHeight w:val="320"/>
        </w:trPr>
        <w:tc>
          <w:tcPr>
            <w:tcW w:w="130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15A2" w14:textId="3877BE3C" w:rsidR="0043418E" w:rsidRPr="000F08CE" w:rsidRDefault="0043418E" w:rsidP="00BF2D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lastRenderedPageBreak/>
              <w:t>Control vs LPHC</w:t>
            </w:r>
          </w:p>
        </w:tc>
      </w:tr>
      <w:tr w:rsidR="00F45FAE" w:rsidRPr="000F08CE" w14:paraId="19490E3B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89F80" w14:textId="1BE38E8F" w:rsidR="00F45FAE" w:rsidRPr="00091EC1" w:rsidRDefault="00F45FA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5650" w14:textId="03E0C12B" w:rsidR="00F45FAE" w:rsidRPr="000F08CE" w:rsidRDefault="00F45FA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 Nam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BF7B2" w14:textId="5F94CD71" w:rsidR="00F45FAE" w:rsidRPr="00091EC1" w:rsidRDefault="0036772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4DCB" w14:textId="7075B316" w:rsidR="00F45FAE" w:rsidRPr="000F08CE" w:rsidRDefault="00F45FAE" w:rsidP="00BF2D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F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72E53" w14:textId="181DCAD4" w:rsidR="00F45FAE" w:rsidRPr="00091EC1" w:rsidRDefault="00F45FAE" w:rsidP="00BF2D93">
            <w:pPr>
              <w:spacing w:after="0" w:line="240" w:lineRule="auto"/>
              <w:ind w:right="-24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j.</w:t>
            </w:r>
            <w:proofErr w:type="gram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43418E" w:rsidRPr="000F08CE" w14:paraId="60F1F934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B30CD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s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66DD" w14:textId="0BF72526" w:rsidR="0043418E" w:rsidRPr="0014393D" w:rsidRDefault="00220805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rgininosuccinat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synthas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BEC8B" w14:textId="03E53BEF" w:rsidR="0043418E" w:rsidRPr="0014393D" w:rsidRDefault="000135AD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-arginine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7E57" w14:textId="6A234D4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1.0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1B462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6E-55</w:t>
            </w:r>
          </w:p>
        </w:tc>
      </w:tr>
      <w:tr w:rsidR="0043418E" w:rsidRPr="000F08CE" w14:paraId="4238CAEE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2256B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6DE6" w14:textId="017BB489" w:rsidR="0043418E" w:rsidRPr="0014393D" w:rsidRDefault="005E7AB4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4-aminobutyrate aminotransfer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2586F" w14:textId="0A3FAA57" w:rsidR="0043418E" w:rsidRPr="0014393D" w:rsidRDefault="00F973D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sitive regulation of aspartate secre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56A4" w14:textId="46AF6354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8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3B3E3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55E-47</w:t>
            </w:r>
          </w:p>
        </w:tc>
      </w:tr>
      <w:tr w:rsidR="0043418E" w:rsidRPr="000F08CE" w14:paraId="10D58727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DE089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gd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7A2C" w14:textId="7B968E61" w:rsidR="0043418E" w:rsidRPr="0014393D" w:rsidRDefault="005E7AB4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Homogentisat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1,2-dioxygenas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B939A" w14:textId="685C2962" w:rsidR="0043418E" w:rsidRPr="0014393D" w:rsidRDefault="0024205B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rosine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5EC0" w14:textId="109918B2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6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1C37E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44E-44</w:t>
            </w:r>
          </w:p>
        </w:tc>
      </w:tr>
      <w:tr w:rsidR="0043418E" w:rsidRPr="000F08CE" w14:paraId="0957FFAC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E967E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1FF3" w14:textId="185AEAF2" w:rsidR="0043418E" w:rsidRPr="0014393D" w:rsidRDefault="00783E3D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Ornithine aminotransfer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049DF" w14:textId="313B5FB4" w:rsidR="0043418E" w:rsidRPr="0014393D" w:rsidRDefault="00AD6328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-proline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D1A5" w14:textId="45F0E13E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1.5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D746B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5E-42</w:t>
            </w:r>
          </w:p>
        </w:tc>
      </w:tr>
      <w:tr w:rsidR="0043418E" w:rsidRPr="000F08CE" w14:paraId="58EF424A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811F3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sb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C247" w14:textId="65DA8F94" w:rsidR="0043418E" w:rsidRPr="0014393D" w:rsidRDefault="0074581B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rylsulfatase 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54E0D" w14:textId="4DF9EE2B" w:rsidR="0043418E" w:rsidRPr="0014393D" w:rsidRDefault="0037469A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ondroitin </w:t>
            </w: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lfate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roteoglycan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1A19" w14:textId="5CBE074E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5EE98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4E-42</w:t>
            </w:r>
          </w:p>
        </w:tc>
      </w:tr>
      <w:tr w:rsidR="0043418E" w:rsidRPr="000F08CE" w14:paraId="71521EE8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F017F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tcd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F8E3" w14:textId="477A6182" w:rsidR="0043418E" w:rsidRPr="0014393D" w:rsidRDefault="0074581B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Formimidoyltransferase-cyclodeaminas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96591" w14:textId="32F92A09" w:rsidR="0043418E" w:rsidRPr="0014393D" w:rsidRDefault="00E1251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-histidine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2BE5" w14:textId="71365EB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4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296DB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4E-40</w:t>
            </w:r>
          </w:p>
        </w:tc>
      </w:tr>
      <w:tr w:rsidR="0043418E" w:rsidRPr="000F08CE" w14:paraId="37984EAB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89D55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c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2B89" w14:textId="65DD090F" w:rsidR="0043418E" w:rsidRPr="0014393D" w:rsidRDefault="009E138C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ropionyl-CoA carboxylase alpha chain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8AF75" w14:textId="656A6BEE" w:rsidR="0043418E" w:rsidRPr="0014393D" w:rsidRDefault="000B0CDD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i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CC6E" w14:textId="179CB7E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4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28940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E-40</w:t>
            </w:r>
          </w:p>
        </w:tc>
      </w:tr>
      <w:tr w:rsidR="0043418E" w:rsidRPr="000F08CE" w14:paraId="014A5CDB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B7AE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as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04B5" w14:textId="416371BB" w:rsidR="0043418E" w:rsidRPr="0014393D" w:rsidRDefault="009E138C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lpha-aminoadipic semialdehyde synth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A98BF0" w14:textId="269F5E1A" w:rsidR="0043418E" w:rsidRPr="0014393D" w:rsidRDefault="004C179A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-lysine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6E73" w14:textId="4120F96F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8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BF9C9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92E-40</w:t>
            </w:r>
          </w:p>
        </w:tc>
      </w:tr>
      <w:tr w:rsidR="0043418E" w:rsidRPr="000F08CE" w14:paraId="2C05D411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8DFF4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stk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A1EF" w14:textId="5994922A" w:rsidR="0043418E" w:rsidRPr="0014393D" w:rsidRDefault="003111A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lutathione S-transferase kappa 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4556E" w14:textId="726F118A" w:rsidR="0043418E" w:rsidRPr="0014393D" w:rsidRDefault="004C179A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utathion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2E5E" w14:textId="1517FEE2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6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C6BC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E-39</w:t>
            </w:r>
          </w:p>
        </w:tc>
      </w:tr>
      <w:tr w:rsidR="0043418E" w:rsidRPr="000F08CE" w14:paraId="34413B58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56BBC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lc25a1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629A" w14:textId="3FBB3415" w:rsidR="0043418E" w:rsidRPr="0014393D" w:rsidRDefault="003111A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Mitochondrial ornithine transporter 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30A27" w14:textId="777795BE" w:rsidR="0043418E" w:rsidRPr="0014393D" w:rsidRDefault="00517DFF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-arginine transmembrane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4193" w14:textId="2F2F0093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6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58237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E-38</w:t>
            </w:r>
          </w:p>
        </w:tc>
      </w:tr>
      <w:tr w:rsidR="0043418E" w:rsidRPr="000F08CE" w14:paraId="4CD09B7D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E5DC2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h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4A7E" w14:textId="69C15DE9" w:rsidR="0043418E" w:rsidRPr="0014393D" w:rsidRDefault="00E12263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Fumarate hydrat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FBD90" w14:textId="6BF9A972" w:rsidR="0043418E" w:rsidRPr="0014393D" w:rsidRDefault="00BC3E17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marat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E7DF" w14:textId="6034BA0B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73673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6E-37</w:t>
            </w:r>
          </w:p>
        </w:tc>
      </w:tr>
      <w:tr w:rsidR="0043418E" w:rsidRPr="000F08CE" w14:paraId="4F84884B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9EFB6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957F" w14:textId="5656264B" w:rsidR="0043418E" w:rsidRPr="0014393D" w:rsidRDefault="00271075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Lysosomal alpha-glucosidas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9E0923" w14:textId="29A31494" w:rsidR="0043418E" w:rsidRPr="0014393D" w:rsidRDefault="00ED6260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ysosome organiz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4C79" w14:textId="54957E4F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F7FBF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5E-36</w:t>
            </w:r>
          </w:p>
        </w:tc>
      </w:tr>
      <w:tr w:rsidR="0043418E" w:rsidRPr="000F08CE" w14:paraId="0D05A997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D9125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cb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08A4" w14:textId="5E6BB28C" w:rsidR="0043418E" w:rsidRPr="0014393D" w:rsidRDefault="00B627A8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ropionyl-CoA carboxylase beta chain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6017F" w14:textId="20A0ECE0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42CD" w14:textId="6654A12A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4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367E6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5E-36</w:t>
            </w:r>
          </w:p>
        </w:tc>
      </w:tr>
      <w:tr w:rsidR="0043418E" w:rsidRPr="000F08CE" w14:paraId="5767F0FE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7C0D3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s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2EAB" w14:textId="67B0A3DC" w:rsidR="0043418E" w:rsidRPr="0014393D" w:rsidRDefault="00EE5320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Carbamoyl-phosphate synthase [ammonia]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BD369F" w14:textId="600CFDE2" w:rsidR="0043418E" w:rsidRPr="0014393D" w:rsidRDefault="001E0A22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rea cy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2EAD" w14:textId="3F50370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7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9689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7E-36</w:t>
            </w:r>
          </w:p>
        </w:tc>
      </w:tr>
      <w:tr w:rsidR="0043418E" w:rsidRPr="000F08CE" w14:paraId="45712AB9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51757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xn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350C" w14:textId="17E2AFB0" w:rsidR="0043418E" w:rsidRPr="0014393D" w:rsidRDefault="0082209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Sideroflexin-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D40FD" w14:textId="7F46FA92" w:rsidR="0043418E" w:rsidRPr="0014393D" w:rsidRDefault="007C4BBD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rine </w:t>
            </w:r>
            <w:proofErr w:type="gram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ort</w:t>
            </w:r>
            <w:proofErr w:type="gram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nto mitochondr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28B0" w14:textId="713F3F31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5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CEAA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2E-36</w:t>
            </w:r>
          </w:p>
        </w:tc>
      </w:tr>
      <w:tr w:rsidR="0043418E" w:rsidRPr="000F08CE" w14:paraId="1EA7BF40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0C251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tc3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4D99" w14:textId="4AC09E11" w:rsidR="0043418E" w:rsidRPr="0014393D" w:rsidRDefault="0082209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etratricopeptide repeat protein 3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B5F5C" w14:textId="1CF00519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46A1" w14:textId="132DECCE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3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07225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6E-35</w:t>
            </w:r>
          </w:p>
        </w:tc>
      </w:tr>
      <w:tr w:rsidR="0043418E" w:rsidRPr="000F08CE" w14:paraId="2063CCC2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0AA81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g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987F" w14:textId="0872F17A" w:rsidR="0043418E" w:rsidRPr="0014393D" w:rsidRDefault="00136E70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lpha-N-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cetylgalactosaminidas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9EFCE" w14:textId="7DE0F1C9" w:rsidR="0043418E" w:rsidRPr="0014393D" w:rsidRDefault="00E2209F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rbohydrate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7C9C" w14:textId="7B4ACB9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67783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32E-35</w:t>
            </w:r>
          </w:p>
        </w:tc>
      </w:tr>
      <w:tr w:rsidR="0043418E" w:rsidRPr="000F08CE" w14:paraId="4E137155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3052B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th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BAE4" w14:textId="162B03E2" w:rsidR="0043418E" w:rsidRPr="0014393D" w:rsidRDefault="00136E70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Cystathionine gamma-lyas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A2289" w14:textId="05EE4BE2" w:rsidR="0043418E" w:rsidRPr="0014393D" w:rsidRDefault="00270BCD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id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8211" w14:textId="33EAA86B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7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84AB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53E-35</w:t>
            </w:r>
          </w:p>
        </w:tc>
      </w:tr>
      <w:tr w:rsidR="0043418E" w:rsidRPr="000F08CE" w14:paraId="57472C89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FA238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dh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65E9" w14:textId="024BD26B" w:rsidR="0043418E" w:rsidRPr="0014393D" w:rsidRDefault="000E4617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lutaryl-CoA dehydrogen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F1E1A" w14:textId="5D77B291" w:rsidR="0043418E" w:rsidRPr="0014393D" w:rsidRDefault="00DA053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tty-acyl-CoA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AA87" w14:textId="14983AE6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4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4EA24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7E-32</w:t>
            </w:r>
          </w:p>
        </w:tc>
      </w:tr>
      <w:tr w:rsidR="0043418E" w:rsidRPr="000F08CE" w14:paraId="5C128C03" w14:textId="77777777" w:rsidTr="0074751F">
        <w:trPr>
          <w:trHeight w:val="320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46C38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hfe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4944" w14:textId="783CDE2D" w:rsidR="0043418E" w:rsidRPr="0014393D" w:rsidRDefault="000E4617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Hydroxyacid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-oxoacid transhydrogenase, mitochondri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88220" w14:textId="49DE3FC0" w:rsidR="0043418E" w:rsidRPr="0014393D" w:rsidRDefault="00154B26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id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E10A" w14:textId="52B8CD3F" w:rsidR="0043418E" w:rsidRPr="0014393D" w:rsidRDefault="0043418E" w:rsidP="007475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93D">
              <w:rPr>
                <w:rFonts w:ascii="Times New Roman" w:hAnsi="Times New Roman" w:cs="Times New Roman"/>
                <w:color w:val="000000"/>
              </w:rPr>
              <w:t>-0.5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A0730" w14:textId="77777777" w:rsidR="0043418E" w:rsidRPr="0014393D" w:rsidRDefault="0043418E" w:rsidP="00747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9E-32</w:t>
            </w:r>
          </w:p>
        </w:tc>
      </w:tr>
    </w:tbl>
    <w:p w14:paraId="51EF58ED" w14:textId="367CCFA5" w:rsidR="00A3498B" w:rsidRPr="00476197" w:rsidRDefault="00154B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ological processes </w:t>
      </w:r>
      <w:r w:rsidR="00A3498B">
        <w:rPr>
          <w:rFonts w:ascii="Times New Roman" w:hAnsi="Times New Roman" w:cs="Times New Roman"/>
        </w:rPr>
        <w:t xml:space="preserve">from </w:t>
      </w:r>
      <w:proofErr w:type="spellStart"/>
      <w:r w:rsidR="00A3498B">
        <w:rPr>
          <w:rFonts w:ascii="Times New Roman" w:hAnsi="Times New Roman" w:cs="Times New Roman"/>
        </w:rPr>
        <w:t>UniProt</w:t>
      </w:r>
      <w:proofErr w:type="spellEnd"/>
      <w:r w:rsidR="00A3498B">
        <w:rPr>
          <w:rFonts w:ascii="Times New Roman" w:hAnsi="Times New Roman" w:cs="Times New Roman"/>
        </w:rPr>
        <w:t xml:space="preserve"> (</w:t>
      </w:r>
      <w:hyperlink r:id="rId6" w:history="1">
        <w:r w:rsidR="00A3498B" w:rsidRPr="00333A7A">
          <w:rPr>
            <w:rStyle w:val="Hyperlink"/>
            <w:rFonts w:ascii="Times New Roman" w:hAnsi="Times New Roman" w:cs="Times New Roman"/>
          </w:rPr>
          <w:t>https://www.uniprot.org/</w:t>
        </w:r>
      </w:hyperlink>
      <w:r w:rsidR="00A3498B">
        <w:rPr>
          <w:rFonts w:ascii="Times New Roman" w:hAnsi="Times New Roman" w:cs="Times New Roman"/>
        </w:rPr>
        <w:t>)</w:t>
      </w:r>
    </w:p>
    <w:p w14:paraId="37E9D85E" w14:textId="66E09CE1" w:rsidR="0095291C" w:rsidRPr="000F08CE" w:rsidRDefault="000F08CE" w:rsidP="0014393D">
      <w:pPr>
        <w:spacing w:line="240" w:lineRule="auto"/>
        <w:rPr>
          <w:rFonts w:ascii="Times New Roman" w:hAnsi="Times New Roman" w:cs="Times New Roman"/>
          <w:b/>
          <w:bCs/>
        </w:rPr>
      </w:pPr>
      <w:r w:rsidRPr="000F08CE">
        <w:rPr>
          <w:rFonts w:ascii="Times New Roman" w:hAnsi="Times New Roman" w:cs="Times New Roman"/>
          <w:b/>
          <w:bCs/>
        </w:rPr>
        <w:lastRenderedPageBreak/>
        <w:t>Supplementary</w:t>
      </w:r>
      <w:r w:rsidR="0043418E" w:rsidRPr="000F08CE">
        <w:rPr>
          <w:rFonts w:ascii="Times New Roman" w:hAnsi="Times New Roman" w:cs="Times New Roman"/>
          <w:b/>
          <w:bCs/>
        </w:rPr>
        <w:t xml:space="preserve"> Table </w:t>
      </w:r>
      <w:r w:rsidRPr="000F08CE">
        <w:rPr>
          <w:rFonts w:ascii="Times New Roman" w:hAnsi="Times New Roman" w:cs="Times New Roman"/>
          <w:b/>
          <w:bCs/>
        </w:rPr>
        <w:t>3</w:t>
      </w:r>
      <w:r w:rsidR="0043418E" w:rsidRPr="000F08CE">
        <w:rPr>
          <w:rFonts w:ascii="Times New Roman" w:hAnsi="Times New Roman" w:cs="Times New Roman"/>
          <w:b/>
          <w:bCs/>
        </w:rPr>
        <w:t>: Top 20 proteins unique to CR</w:t>
      </w:r>
      <w:r w:rsidR="00BB7475" w:rsidRPr="000F08CE">
        <w:rPr>
          <w:rFonts w:ascii="Times New Roman" w:hAnsi="Times New Roman" w:cs="Times New Roman"/>
          <w:b/>
          <w:bCs/>
        </w:rPr>
        <w:t xml:space="preserve"> vs Control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5783"/>
        <w:gridCol w:w="3544"/>
        <w:gridCol w:w="992"/>
        <w:gridCol w:w="1701"/>
      </w:tblGrid>
      <w:tr w:rsidR="00F45FAE" w:rsidRPr="000F08CE" w14:paraId="6F431F78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6073CD13" w14:textId="112CDA07" w:rsidR="00F45FAE" w:rsidRPr="0095291C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5783" w:type="dxa"/>
          </w:tcPr>
          <w:p w14:paraId="1A9A8B8C" w14:textId="3B58FD19" w:rsidR="00F45FAE" w:rsidRPr="000F08CE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 Name</w:t>
            </w:r>
          </w:p>
        </w:tc>
        <w:tc>
          <w:tcPr>
            <w:tcW w:w="3544" w:type="dxa"/>
            <w:noWrap/>
            <w:hideMark/>
          </w:tcPr>
          <w:p w14:paraId="558F3AF3" w14:textId="3E0C14E7" w:rsidR="00F45FAE" w:rsidRPr="0095291C" w:rsidRDefault="00367720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ological Process</w:t>
            </w:r>
          </w:p>
        </w:tc>
        <w:tc>
          <w:tcPr>
            <w:tcW w:w="992" w:type="dxa"/>
            <w:noWrap/>
            <w:hideMark/>
          </w:tcPr>
          <w:p w14:paraId="72D56F70" w14:textId="08F663FF" w:rsidR="00F45FAE" w:rsidRPr="0095291C" w:rsidRDefault="00F45FA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F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2122DD" w14:textId="5AC27117" w:rsidR="00F45FAE" w:rsidRPr="0095291C" w:rsidRDefault="00F45FAE" w:rsidP="007663F8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j.</w:t>
            </w:r>
            <w:proofErr w:type="gram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43418E" w:rsidRPr="000F08CE" w14:paraId="7CE478FD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D1B3EB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at</w:t>
            </w:r>
            <w:proofErr w:type="spellEnd"/>
          </w:p>
        </w:tc>
        <w:tc>
          <w:tcPr>
            <w:tcW w:w="5783" w:type="dxa"/>
          </w:tcPr>
          <w:p w14:paraId="28D21A63" w14:textId="70B404D7" w:rsidR="0043418E" w:rsidRPr="0014393D" w:rsidRDefault="0037433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-amino-3-ketobutyrate coenzyme A ligase, mitochondrial</w:t>
            </w:r>
          </w:p>
        </w:tc>
        <w:tc>
          <w:tcPr>
            <w:tcW w:w="3544" w:type="dxa"/>
            <w:noWrap/>
            <w:hideMark/>
          </w:tcPr>
          <w:p w14:paraId="19421574" w14:textId="6DDBE7E3" w:rsidR="0043418E" w:rsidRPr="0014393D" w:rsidRDefault="0014679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threonine catabolic process to glycine</w:t>
            </w:r>
          </w:p>
        </w:tc>
        <w:tc>
          <w:tcPr>
            <w:tcW w:w="992" w:type="dxa"/>
            <w:noWrap/>
            <w:hideMark/>
          </w:tcPr>
          <w:p w14:paraId="173DB95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4</w:t>
            </w:r>
          </w:p>
        </w:tc>
        <w:tc>
          <w:tcPr>
            <w:tcW w:w="1701" w:type="dxa"/>
            <w:noWrap/>
            <w:hideMark/>
          </w:tcPr>
          <w:p w14:paraId="35FB186A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3E-19</w:t>
            </w:r>
          </w:p>
        </w:tc>
      </w:tr>
      <w:tr w:rsidR="0043418E" w:rsidRPr="000F08CE" w14:paraId="788F3B98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640283F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fa</w:t>
            </w:r>
            <w:proofErr w:type="spellEnd"/>
          </w:p>
        </w:tc>
        <w:tc>
          <w:tcPr>
            <w:tcW w:w="5783" w:type="dxa"/>
          </w:tcPr>
          <w:p w14:paraId="1F069CE6" w14:textId="07B6F207" w:rsidR="0043418E" w:rsidRPr="0014393D" w:rsidRDefault="00A3275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lectron transfer flavoprotein subunit alpha, mitochondrial</w:t>
            </w:r>
          </w:p>
        </w:tc>
        <w:tc>
          <w:tcPr>
            <w:tcW w:w="3544" w:type="dxa"/>
            <w:noWrap/>
            <w:hideMark/>
          </w:tcPr>
          <w:p w14:paraId="4F8E40F9" w14:textId="6E4E85CC" w:rsidR="0043418E" w:rsidRPr="0014393D" w:rsidRDefault="000D14B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piratory electron transport chain</w:t>
            </w:r>
          </w:p>
        </w:tc>
        <w:tc>
          <w:tcPr>
            <w:tcW w:w="992" w:type="dxa"/>
            <w:noWrap/>
            <w:hideMark/>
          </w:tcPr>
          <w:p w14:paraId="1F5F75E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3</w:t>
            </w:r>
          </w:p>
        </w:tc>
        <w:tc>
          <w:tcPr>
            <w:tcW w:w="1701" w:type="dxa"/>
            <w:noWrap/>
            <w:hideMark/>
          </w:tcPr>
          <w:p w14:paraId="2C3B433D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4E-19</w:t>
            </w:r>
          </w:p>
        </w:tc>
      </w:tr>
      <w:tr w:rsidR="0043418E" w:rsidRPr="000F08CE" w14:paraId="265B5CED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29EE3E84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l</w:t>
            </w:r>
            <w:proofErr w:type="spellEnd"/>
          </w:p>
        </w:tc>
        <w:tc>
          <w:tcPr>
            <w:tcW w:w="5783" w:type="dxa"/>
          </w:tcPr>
          <w:p w14:paraId="215E8C7F" w14:textId="06149F9E" w:rsidR="0043418E" w:rsidRPr="0014393D" w:rsidRDefault="00A3275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ng-chain specific acyl-CoA dehydrogenase, mitochondrial</w:t>
            </w:r>
          </w:p>
        </w:tc>
        <w:tc>
          <w:tcPr>
            <w:tcW w:w="3544" w:type="dxa"/>
            <w:noWrap/>
            <w:hideMark/>
          </w:tcPr>
          <w:p w14:paraId="33E11104" w14:textId="290E39F3" w:rsidR="0043418E" w:rsidRPr="0014393D" w:rsidRDefault="00634F17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id catabolic process</w:t>
            </w:r>
          </w:p>
        </w:tc>
        <w:tc>
          <w:tcPr>
            <w:tcW w:w="992" w:type="dxa"/>
            <w:noWrap/>
            <w:hideMark/>
          </w:tcPr>
          <w:p w14:paraId="5C568FB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9</w:t>
            </w:r>
          </w:p>
        </w:tc>
        <w:tc>
          <w:tcPr>
            <w:tcW w:w="1701" w:type="dxa"/>
            <w:noWrap/>
            <w:hideMark/>
          </w:tcPr>
          <w:p w14:paraId="7FD4EB7F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7E-18</w:t>
            </w:r>
          </w:p>
        </w:tc>
      </w:tr>
      <w:tr w:rsidR="0043418E" w:rsidRPr="000F08CE" w14:paraId="047A308E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1A08B84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spd1</w:t>
            </w:r>
          </w:p>
        </w:tc>
        <w:tc>
          <w:tcPr>
            <w:tcW w:w="5783" w:type="dxa"/>
          </w:tcPr>
          <w:p w14:paraId="23386EDA" w14:textId="6AD761E9" w:rsidR="0043418E" w:rsidRPr="0014393D" w:rsidRDefault="0051107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60 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Da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heat shock protein, mitochondrial</w:t>
            </w:r>
          </w:p>
        </w:tc>
        <w:tc>
          <w:tcPr>
            <w:tcW w:w="3544" w:type="dxa"/>
            <w:noWrap/>
            <w:hideMark/>
          </w:tcPr>
          <w:p w14:paraId="5B916C61" w14:textId="0C13A51C" w:rsidR="0043418E" w:rsidRPr="0014393D" w:rsidRDefault="00FA269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stabilization</w:t>
            </w:r>
          </w:p>
        </w:tc>
        <w:tc>
          <w:tcPr>
            <w:tcW w:w="992" w:type="dxa"/>
            <w:noWrap/>
            <w:hideMark/>
          </w:tcPr>
          <w:p w14:paraId="74F7AC1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6</w:t>
            </w:r>
          </w:p>
        </w:tc>
        <w:tc>
          <w:tcPr>
            <w:tcW w:w="1701" w:type="dxa"/>
            <w:noWrap/>
            <w:hideMark/>
          </w:tcPr>
          <w:p w14:paraId="5C92BD6F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2E-18</w:t>
            </w:r>
          </w:p>
        </w:tc>
      </w:tr>
      <w:tr w:rsidR="0043418E" w:rsidRPr="000F08CE" w14:paraId="1EFEEEAB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EA57A4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lg2</w:t>
            </w:r>
          </w:p>
        </w:tc>
        <w:tc>
          <w:tcPr>
            <w:tcW w:w="5783" w:type="dxa"/>
          </w:tcPr>
          <w:p w14:paraId="1B3F2375" w14:textId="08365692" w:rsidR="0043418E" w:rsidRPr="0014393D" w:rsidRDefault="00051D71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ccinate--CoA ligase [GDP-forming] subunit beta, mitochondrial</w:t>
            </w:r>
          </w:p>
        </w:tc>
        <w:tc>
          <w:tcPr>
            <w:tcW w:w="3544" w:type="dxa"/>
            <w:noWrap/>
            <w:hideMark/>
          </w:tcPr>
          <w:p w14:paraId="0D509C3C" w14:textId="52CBADF1" w:rsidR="0043418E" w:rsidRPr="0014393D" w:rsidRDefault="0036674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carboxylic acid cycle</w:t>
            </w:r>
          </w:p>
        </w:tc>
        <w:tc>
          <w:tcPr>
            <w:tcW w:w="992" w:type="dxa"/>
            <w:noWrap/>
            <w:hideMark/>
          </w:tcPr>
          <w:p w14:paraId="6886643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3</w:t>
            </w:r>
          </w:p>
        </w:tc>
        <w:tc>
          <w:tcPr>
            <w:tcW w:w="1701" w:type="dxa"/>
            <w:noWrap/>
            <w:hideMark/>
          </w:tcPr>
          <w:p w14:paraId="06C06C14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E-17</w:t>
            </w:r>
          </w:p>
        </w:tc>
      </w:tr>
      <w:tr w:rsidR="0043418E" w:rsidRPr="000F08CE" w14:paraId="01704000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516E0D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ga1</w:t>
            </w:r>
          </w:p>
        </w:tc>
        <w:tc>
          <w:tcPr>
            <w:tcW w:w="5783" w:type="dxa"/>
          </w:tcPr>
          <w:p w14:paraId="130E19B1" w14:textId="5C3348D0" w:rsidR="0043418E" w:rsidRPr="0014393D" w:rsidRDefault="00051D71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-hydroxy-2-oxoglutarate aldolase, mitochondrial</w:t>
            </w:r>
          </w:p>
        </w:tc>
        <w:tc>
          <w:tcPr>
            <w:tcW w:w="3544" w:type="dxa"/>
            <w:noWrap/>
            <w:hideMark/>
          </w:tcPr>
          <w:p w14:paraId="49BBDC2A" w14:textId="2F3FE001" w:rsidR="0043418E" w:rsidRPr="0014393D" w:rsidRDefault="00C8182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oxylate catabolic process</w:t>
            </w:r>
          </w:p>
        </w:tc>
        <w:tc>
          <w:tcPr>
            <w:tcW w:w="992" w:type="dxa"/>
            <w:noWrap/>
            <w:hideMark/>
          </w:tcPr>
          <w:p w14:paraId="46FA051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1</w:t>
            </w:r>
          </w:p>
        </w:tc>
        <w:tc>
          <w:tcPr>
            <w:tcW w:w="1701" w:type="dxa"/>
            <w:noWrap/>
            <w:hideMark/>
          </w:tcPr>
          <w:p w14:paraId="00A2D273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0E-17</w:t>
            </w:r>
          </w:p>
        </w:tc>
      </w:tr>
      <w:tr w:rsidR="0043418E" w:rsidRPr="000F08CE" w14:paraId="2E628766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4A53F8A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stt2</w:t>
            </w:r>
          </w:p>
        </w:tc>
        <w:tc>
          <w:tcPr>
            <w:tcW w:w="5783" w:type="dxa"/>
          </w:tcPr>
          <w:p w14:paraId="50F9935E" w14:textId="700A26AB" w:rsidR="0043418E" w:rsidRPr="0014393D" w:rsidRDefault="006871E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utathione S-transferase theta-2</w:t>
            </w:r>
          </w:p>
        </w:tc>
        <w:tc>
          <w:tcPr>
            <w:tcW w:w="3544" w:type="dxa"/>
            <w:noWrap/>
            <w:hideMark/>
          </w:tcPr>
          <w:p w14:paraId="1276C392" w14:textId="2067DE06" w:rsidR="0043418E" w:rsidRPr="0014393D" w:rsidRDefault="00AF7F60" w:rsidP="00AF7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utathione metabolic process</w:t>
            </w:r>
          </w:p>
        </w:tc>
        <w:tc>
          <w:tcPr>
            <w:tcW w:w="992" w:type="dxa"/>
            <w:noWrap/>
            <w:hideMark/>
          </w:tcPr>
          <w:p w14:paraId="7139794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4</w:t>
            </w:r>
          </w:p>
        </w:tc>
        <w:tc>
          <w:tcPr>
            <w:tcW w:w="1701" w:type="dxa"/>
            <w:noWrap/>
            <w:hideMark/>
          </w:tcPr>
          <w:p w14:paraId="44EF60D4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E-16</w:t>
            </w:r>
          </w:p>
        </w:tc>
      </w:tr>
      <w:tr w:rsidR="0043418E" w:rsidRPr="000F08CE" w14:paraId="3518108D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14F11A7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dm1</w:t>
            </w:r>
          </w:p>
        </w:tc>
        <w:tc>
          <w:tcPr>
            <w:tcW w:w="5783" w:type="dxa"/>
          </w:tcPr>
          <w:p w14:paraId="78DF37D3" w14:textId="33A4FC5F" w:rsidR="0043418E" w:rsidRPr="0014393D" w:rsidRDefault="006871E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 domain zinc finger protein 1</w:t>
            </w:r>
          </w:p>
        </w:tc>
        <w:tc>
          <w:tcPr>
            <w:tcW w:w="3544" w:type="dxa"/>
            <w:noWrap/>
            <w:hideMark/>
          </w:tcPr>
          <w:p w14:paraId="0091FD5D" w14:textId="100BD69C" w:rsidR="0043418E" w:rsidRPr="0014393D" w:rsidRDefault="005051B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 expression</w:t>
            </w:r>
          </w:p>
        </w:tc>
        <w:tc>
          <w:tcPr>
            <w:tcW w:w="992" w:type="dxa"/>
            <w:noWrap/>
            <w:hideMark/>
          </w:tcPr>
          <w:p w14:paraId="7BB184F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7</w:t>
            </w:r>
          </w:p>
        </w:tc>
        <w:tc>
          <w:tcPr>
            <w:tcW w:w="1701" w:type="dxa"/>
            <w:noWrap/>
            <w:hideMark/>
          </w:tcPr>
          <w:p w14:paraId="6447E48E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3E-16</w:t>
            </w:r>
          </w:p>
        </w:tc>
      </w:tr>
      <w:tr w:rsidR="0043418E" w:rsidRPr="000F08CE" w14:paraId="68BD3CEF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73FB97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rt3</w:t>
            </w:r>
          </w:p>
        </w:tc>
        <w:tc>
          <w:tcPr>
            <w:tcW w:w="5783" w:type="dxa"/>
          </w:tcPr>
          <w:p w14:paraId="556C5B76" w14:textId="1B8A8295" w:rsidR="005E5DF5" w:rsidRPr="0014393D" w:rsidRDefault="005E5DF5" w:rsidP="00BF2D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D-dependent protein deacetylase sirtuin-3</w:t>
            </w:r>
          </w:p>
        </w:tc>
        <w:tc>
          <w:tcPr>
            <w:tcW w:w="3544" w:type="dxa"/>
            <w:noWrap/>
            <w:hideMark/>
          </w:tcPr>
          <w:p w14:paraId="62BA74E0" w14:textId="08D5D0FF" w:rsidR="0043418E" w:rsidRPr="0014393D" w:rsidRDefault="006E1F0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deacetylation</w:t>
            </w:r>
          </w:p>
        </w:tc>
        <w:tc>
          <w:tcPr>
            <w:tcW w:w="992" w:type="dxa"/>
            <w:noWrap/>
            <w:hideMark/>
          </w:tcPr>
          <w:p w14:paraId="2622983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3</w:t>
            </w:r>
          </w:p>
        </w:tc>
        <w:tc>
          <w:tcPr>
            <w:tcW w:w="1701" w:type="dxa"/>
            <w:noWrap/>
            <w:hideMark/>
          </w:tcPr>
          <w:p w14:paraId="1835F323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3E-16</w:t>
            </w:r>
          </w:p>
        </w:tc>
      </w:tr>
      <w:tr w:rsidR="0043418E" w:rsidRPr="000F08CE" w14:paraId="3ED0F4B1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ED7980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i2</w:t>
            </w:r>
          </w:p>
        </w:tc>
        <w:tc>
          <w:tcPr>
            <w:tcW w:w="5783" w:type="dxa"/>
          </w:tcPr>
          <w:p w14:paraId="77917FCE" w14:textId="34D42011" w:rsidR="0043418E" w:rsidRPr="0014393D" w:rsidRDefault="00F6437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tinoic acid-induced protein 2</w:t>
            </w:r>
          </w:p>
        </w:tc>
        <w:tc>
          <w:tcPr>
            <w:tcW w:w="3544" w:type="dxa"/>
            <w:noWrap/>
            <w:hideMark/>
          </w:tcPr>
          <w:p w14:paraId="6FEF4FE1" w14:textId="38FDB18F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AD84BB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6</w:t>
            </w:r>
          </w:p>
        </w:tc>
        <w:tc>
          <w:tcPr>
            <w:tcW w:w="1701" w:type="dxa"/>
            <w:noWrap/>
            <w:hideMark/>
          </w:tcPr>
          <w:p w14:paraId="66DCC726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6E-15</w:t>
            </w:r>
          </w:p>
        </w:tc>
      </w:tr>
      <w:tr w:rsidR="0043418E" w:rsidRPr="000F08CE" w14:paraId="13AB851D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147F5C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cp</w:t>
            </w:r>
            <w:proofErr w:type="spellEnd"/>
          </w:p>
        </w:tc>
        <w:tc>
          <w:tcPr>
            <w:tcW w:w="5783" w:type="dxa"/>
          </w:tcPr>
          <w:p w14:paraId="09ADB018" w14:textId="440D12A8" w:rsidR="0043418E" w:rsidRPr="0014393D" w:rsidRDefault="00F6437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ransitional endoplasmic reticulum ATPase</w:t>
            </w:r>
          </w:p>
        </w:tc>
        <w:tc>
          <w:tcPr>
            <w:tcW w:w="3544" w:type="dxa"/>
            <w:noWrap/>
            <w:hideMark/>
          </w:tcPr>
          <w:p w14:paraId="70ABC394" w14:textId="75F9220B" w:rsidR="0043418E" w:rsidRPr="0014393D" w:rsidRDefault="002266C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 repair</w:t>
            </w:r>
          </w:p>
        </w:tc>
        <w:tc>
          <w:tcPr>
            <w:tcW w:w="992" w:type="dxa"/>
            <w:noWrap/>
            <w:hideMark/>
          </w:tcPr>
          <w:p w14:paraId="087AF62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3</w:t>
            </w:r>
          </w:p>
        </w:tc>
        <w:tc>
          <w:tcPr>
            <w:tcW w:w="1701" w:type="dxa"/>
            <w:noWrap/>
            <w:hideMark/>
          </w:tcPr>
          <w:p w14:paraId="70414972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E-15</w:t>
            </w:r>
          </w:p>
        </w:tc>
      </w:tr>
      <w:tr w:rsidR="0043418E" w:rsidRPr="000F08CE" w14:paraId="23851F22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61E763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ttp</w:t>
            </w:r>
            <w:proofErr w:type="spellEnd"/>
          </w:p>
        </w:tc>
        <w:tc>
          <w:tcPr>
            <w:tcW w:w="5783" w:type="dxa"/>
          </w:tcPr>
          <w:p w14:paraId="7F607E4A" w14:textId="48059EB0" w:rsidR="0043418E" w:rsidRPr="0014393D" w:rsidRDefault="00A6606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rosomal triglyceride transfer protein large subunit</w:t>
            </w:r>
          </w:p>
        </w:tc>
        <w:tc>
          <w:tcPr>
            <w:tcW w:w="3544" w:type="dxa"/>
            <w:noWrap/>
            <w:hideMark/>
          </w:tcPr>
          <w:p w14:paraId="49A8E24F" w14:textId="219F92BC" w:rsidR="0043418E" w:rsidRPr="0014393D" w:rsidRDefault="0093515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id metabolic process</w:t>
            </w:r>
          </w:p>
        </w:tc>
        <w:tc>
          <w:tcPr>
            <w:tcW w:w="992" w:type="dxa"/>
            <w:noWrap/>
            <w:hideMark/>
          </w:tcPr>
          <w:p w14:paraId="6EFEC67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57</w:t>
            </w:r>
          </w:p>
        </w:tc>
        <w:tc>
          <w:tcPr>
            <w:tcW w:w="1701" w:type="dxa"/>
            <w:noWrap/>
            <w:hideMark/>
          </w:tcPr>
          <w:p w14:paraId="3F11A8CA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6E-15</w:t>
            </w:r>
          </w:p>
        </w:tc>
      </w:tr>
      <w:tr w:rsidR="0043418E" w:rsidRPr="000F08CE" w14:paraId="1F08E6E2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4508155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a2</w:t>
            </w:r>
          </w:p>
        </w:tc>
        <w:tc>
          <w:tcPr>
            <w:tcW w:w="5783" w:type="dxa"/>
          </w:tcPr>
          <w:p w14:paraId="482E84B9" w14:textId="71543877" w:rsidR="0043418E" w:rsidRPr="0014393D" w:rsidRDefault="00A66063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3-ketoacyl-CoA 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iolas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mitochondrial</w:t>
            </w:r>
          </w:p>
        </w:tc>
        <w:tc>
          <w:tcPr>
            <w:tcW w:w="3544" w:type="dxa"/>
            <w:noWrap/>
            <w:hideMark/>
          </w:tcPr>
          <w:p w14:paraId="6227C16F" w14:textId="511E0F1F" w:rsidR="0043418E" w:rsidRPr="0014393D" w:rsidRDefault="00325807" w:rsidP="0032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beta-oxidation</w:t>
            </w:r>
          </w:p>
        </w:tc>
        <w:tc>
          <w:tcPr>
            <w:tcW w:w="992" w:type="dxa"/>
            <w:noWrap/>
            <w:hideMark/>
          </w:tcPr>
          <w:p w14:paraId="2A34B1D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2</w:t>
            </w:r>
          </w:p>
        </w:tc>
        <w:tc>
          <w:tcPr>
            <w:tcW w:w="1701" w:type="dxa"/>
            <w:noWrap/>
            <w:hideMark/>
          </w:tcPr>
          <w:p w14:paraId="42966762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E-14</w:t>
            </w:r>
          </w:p>
        </w:tc>
      </w:tr>
      <w:tr w:rsidR="0043418E" w:rsidRPr="000F08CE" w14:paraId="51ACCF6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38E1C2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p6</w:t>
            </w:r>
          </w:p>
        </w:tc>
        <w:tc>
          <w:tcPr>
            <w:tcW w:w="5783" w:type="dxa"/>
          </w:tcPr>
          <w:p w14:paraId="00C27013" w14:textId="3125F17B" w:rsidR="0043418E" w:rsidRPr="0014393D" w:rsidRDefault="00E66F77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ysophosphatidic acid phosphatase type 6</w:t>
            </w:r>
          </w:p>
        </w:tc>
        <w:tc>
          <w:tcPr>
            <w:tcW w:w="3544" w:type="dxa"/>
            <w:noWrap/>
            <w:hideMark/>
          </w:tcPr>
          <w:p w14:paraId="6DDA0862" w14:textId="1FBE7862" w:rsidR="0043418E" w:rsidRPr="0014393D" w:rsidRDefault="006237B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sobisphosphatidic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cid metabolic process</w:t>
            </w:r>
          </w:p>
        </w:tc>
        <w:tc>
          <w:tcPr>
            <w:tcW w:w="992" w:type="dxa"/>
            <w:noWrap/>
            <w:hideMark/>
          </w:tcPr>
          <w:p w14:paraId="6080951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0</w:t>
            </w:r>
          </w:p>
        </w:tc>
        <w:tc>
          <w:tcPr>
            <w:tcW w:w="1701" w:type="dxa"/>
            <w:noWrap/>
            <w:hideMark/>
          </w:tcPr>
          <w:p w14:paraId="3FE5103D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E-14</w:t>
            </w:r>
          </w:p>
        </w:tc>
      </w:tr>
      <w:tr w:rsidR="0043418E" w:rsidRPr="000F08CE" w14:paraId="4538822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6D9E453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m44</w:t>
            </w:r>
          </w:p>
        </w:tc>
        <w:tc>
          <w:tcPr>
            <w:tcW w:w="5783" w:type="dxa"/>
          </w:tcPr>
          <w:p w14:paraId="755BB5F7" w14:textId="4D03821F" w:rsidR="0043418E" w:rsidRPr="0014393D" w:rsidRDefault="000801C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ochondrial import inner membrane translocase subunit TIM44</w:t>
            </w:r>
          </w:p>
        </w:tc>
        <w:tc>
          <w:tcPr>
            <w:tcW w:w="3544" w:type="dxa"/>
            <w:noWrap/>
            <w:hideMark/>
          </w:tcPr>
          <w:p w14:paraId="6BD226CB" w14:textId="4DC6035F" w:rsidR="0043418E" w:rsidRPr="0014393D" w:rsidRDefault="000765F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import into mitochondrial matrix</w:t>
            </w:r>
          </w:p>
        </w:tc>
        <w:tc>
          <w:tcPr>
            <w:tcW w:w="992" w:type="dxa"/>
            <w:noWrap/>
            <w:hideMark/>
          </w:tcPr>
          <w:p w14:paraId="7827357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5</w:t>
            </w:r>
          </w:p>
        </w:tc>
        <w:tc>
          <w:tcPr>
            <w:tcW w:w="1701" w:type="dxa"/>
            <w:noWrap/>
            <w:hideMark/>
          </w:tcPr>
          <w:p w14:paraId="133A78C9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0E-13</w:t>
            </w:r>
          </w:p>
        </w:tc>
      </w:tr>
      <w:tr w:rsidR="0043418E" w:rsidRPr="000F08CE" w14:paraId="60586703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23E6B2F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dac2</w:t>
            </w:r>
          </w:p>
        </w:tc>
        <w:tc>
          <w:tcPr>
            <w:tcW w:w="5783" w:type="dxa"/>
          </w:tcPr>
          <w:p w14:paraId="4EAC0858" w14:textId="10FA096A" w:rsidR="0043418E" w:rsidRPr="0014393D" w:rsidRDefault="000801C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selective voltage-gated ion channel VDAC2</w:t>
            </w:r>
          </w:p>
        </w:tc>
        <w:tc>
          <w:tcPr>
            <w:tcW w:w="3544" w:type="dxa"/>
            <w:noWrap/>
            <w:hideMark/>
          </w:tcPr>
          <w:p w14:paraId="646BA309" w14:textId="35219CC3" w:rsidR="0043418E" w:rsidRPr="0014393D" w:rsidRDefault="00F913E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ochondrial outer membrane permeabilization</w:t>
            </w:r>
          </w:p>
        </w:tc>
        <w:tc>
          <w:tcPr>
            <w:tcW w:w="992" w:type="dxa"/>
            <w:noWrap/>
            <w:hideMark/>
          </w:tcPr>
          <w:p w14:paraId="105A882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3</w:t>
            </w:r>
          </w:p>
        </w:tc>
        <w:tc>
          <w:tcPr>
            <w:tcW w:w="1701" w:type="dxa"/>
            <w:noWrap/>
            <w:hideMark/>
          </w:tcPr>
          <w:p w14:paraId="7C2631FB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E-12</w:t>
            </w:r>
          </w:p>
        </w:tc>
      </w:tr>
      <w:tr w:rsidR="0043418E" w:rsidRPr="000F08CE" w14:paraId="35A763DE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A74CF7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kr</w:t>
            </w:r>
            <w:proofErr w:type="spellEnd"/>
          </w:p>
        </w:tc>
        <w:tc>
          <w:tcPr>
            <w:tcW w:w="5783" w:type="dxa"/>
          </w:tcPr>
          <w:p w14:paraId="11F9AC77" w14:textId="0155B197" w:rsidR="0043418E" w:rsidRPr="0014393D" w:rsidRDefault="009B002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ucokinase regulatory protein</w:t>
            </w:r>
          </w:p>
        </w:tc>
        <w:tc>
          <w:tcPr>
            <w:tcW w:w="3544" w:type="dxa"/>
            <w:noWrap/>
            <w:hideMark/>
          </w:tcPr>
          <w:p w14:paraId="2E478E87" w14:textId="633FDA73" w:rsidR="0043418E" w:rsidRPr="0014393D" w:rsidRDefault="00575858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regulation of glucokinase activity</w:t>
            </w:r>
          </w:p>
        </w:tc>
        <w:tc>
          <w:tcPr>
            <w:tcW w:w="992" w:type="dxa"/>
            <w:noWrap/>
            <w:hideMark/>
          </w:tcPr>
          <w:p w14:paraId="0A338E6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0</w:t>
            </w:r>
          </w:p>
        </w:tc>
        <w:tc>
          <w:tcPr>
            <w:tcW w:w="1701" w:type="dxa"/>
            <w:noWrap/>
            <w:hideMark/>
          </w:tcPr>
          <w:p w14:paraId="76EB22EA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E-11</w:t>
            </w:r>
          </w:p>
        </w:tc>
      </w:tr>
      <w:tr w:rsidR="0043418E" w:rsidRPr="000F08CE" w14:paraId="60451888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1AF150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ja2</w:t>
            </w:r>
          </w:p>
        </w:tc>
        <w:tc>
          <w:tcPr>
            <w:tcW w:w="5783" w:type="dxa"/>
          </w:tcPr>
          <w:p w14:paraId="45956158" w14:textId="06C6851A" w:rsidR="0043418E" w:rsidRPr="0014393D" w:rsidRDefault="009B639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naJ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homolog subfamily A member 2</w:t>
            </w:r>
          </w:p>
        </w:tc>
        <w:tc>
          <w:tcPr>
            <w:tcW w:w="3544" w:type="dxa"/>
            <w:noWrap/>
            <w:hideMark/>
          </w:tcPr>
          <w:p w14:paraId="64C6EEDB" w14:textId="41AA213A" w:rsidR="0043418E" w:rsidRPr="0014393D" w:rsidRDefault="001D2FE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refolding</w:t>
            </w:r>
          </w:p>
        </w:tc>
        <w:tc>
          <w:tcPr>
            <w:tcW w:w="992" w:type="dxa"/>
            <w:noWrap/>
            <w:hideMark/>
          </w:tcPr>
          <w:p w14:paraId="3EC639A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70</w:t>
            </w:r>
          </w:p>
        </w:tc>
        <w:tc>
          <w:tcPr>
            <w:tcW w:w="1701" w:type="dxa"/>
            <w:noWrap/>
            <w:hideMark/>
          </w:tcPr>
          <w:p w14:paraId="559F6DD3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9E-11</w:t>
            </w:r>
          </w:p>
        </w:tc>
      </w:tr>
      <w:tr w:rsidR="0043418E" w:rsidRPr="000F08CE" w14:paraId="2D563FD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5CB144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ec</w:t>
            </w:r>
            <w:proofErr w:type="spellEnd"/>
          </w:p>
        </w:tc>
        <w:tc>
          <w:tcPr>
            <w:tcW w:w="5783" w:type="dxa"/>
          </w:tcPr>
          <w:p w14:paraId="1AF723B6" w14:textId="601F00D4" w:rsidR="009B639C" w:rsidRPr="0014393D" w:rsidRDefault="009B639C" w:rsidP="00BF2D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lecti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AD63086" w14:textId="418C9957" w:rsidR="0043418E" w:rsidRPr="0014393D" w:rsidRDefault="00B36D8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N-linked glycosylation</w:t>
            </w:r>
          </w:p>
        </w:tc>
        <w:tc>
          <w:tcPr>
            <w:tcW w:w="992" w:type="dxa"/>
            <w:noWrap/>
            <w:hideMark/>
          </w:tcPr>
          <w:p w14:paraId="3610761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4</w:t>
            </w:r>
          </w:p>
        </w:tc>
        <w:tc>
          <w:tcPr>
            <w:tcW w:w="1701" w:type="dxa"/>
            <w:noWrap/>
            <w:hideMark/>
          </w:tcPr>
          <w:p w14:paraId="30905D40" w14:textId="77777777" w:rsidR="0043418E" w:rsidRPr="0014393D" w:rsidRDefault="0043418E" w:rsidP="007663F8">
            <w:pPr>
              <w:spacing w:after="0" w:line="240" w:lineRule="auto"/>
              <w:ind w:right="3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8E-11</w:t>
            </w:r>
          </w:p>
        </w:tc>
      </w:tr>
      <w:tr w:rsidR="0043418E" w:rsidRPr="000F08CE" w14:paraId="423CC018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60DCAC1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ldo1</w:t>
            </w:r>
          </w:p>
        </w:tc>
        <w:tc>
          <w:tcPr>
            <w:tcW w:w="5783" w:type="dxa"/>
          </w:tcPr>
          <w:p w14:paraId="25A02778" w14:textId="275449D3" w:rsidR="0043418E" w:rsidRPr="0014393D" w:rsidRDefault="006B24B8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ransaldolas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CC1FD84" w14:textId="09DDF40A" w:rsidR="0043418E" w:rsidRPr="0014393D" w:rsidRDefault="007663F8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tose-phosphate shunt</w:t>
            </w:r>
          </w:p>
        </w:tc>
        <w:tc>
          <w:tcPr>
            <w:tcW w:w="992" w:type="dxa"/>
            <w:noWrap/>
            <w:hideMark/>
          </w:tcPr>
          <w:p w14:paraId="092775A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53</w:t>
            </w:r>
          </w:p>
        </w:tc>
        <w:tc>
          <w:tcPr>
            <w:tcW w:w="1701" w:type="dxa"/>
            <w:noWrap/>
            <w:hideMark/>
          </w:tcPr>
          <w:p w14:paraId="49D9C3E3" w14:textId="77777777" w:rsidR="0043418E" w:rsidRPr="0014393D" w:rsidRDefault="0043418E" w:rsidP="00BF2D93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0E-10</w:t>
            </w:r>
          </w:p>
        </w:tc>
      </w:tr>
    </w:tbl>
    <w:p w14:paraId="3CBF6980" w14:textId="77777777" w:rsidR="00A3498B" w:rsidRDefault="00A3498B" w:rsidP="00A349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ological processes from </w:t>
      </w:r>
      <w:proofErr w:type="spellStart"/>
      <w:r>
        <w:rPr>
          <w:rFonts w:ascii="Times New Roman" w:hAnsi="Times New Roman" w:cs="Times New Roman"/>
        </w:rPr>
        <w:t>UniProt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7" w:history="1">
        <w:r w:rsidRPr="00333A7A">
          <w:rPr>
            <w:rStyle w:val="Hyperlink"/>
            <w:rFonts w:ascii="Times New Roman" w:hAnsi="Times New Roman" w:cs="Times New Roman"/>
          </w:rPr>
          <w:t>https://www.uniprot.org/</w:t>
        </w:r>
      </w:hyperlink>
      <w:r>
        <w:rPr>
          <w:rFonts w:ascii="Times New Roman" w:hAnsi="Times New Roman" w:cs="Times New Roman"/>
        </w:rPr>
        <w:t>)</w:t>
      </w:r>
    </w:p>
    <w:p w14:paraId="7DAF4A81" w14:textId="19859D6C" w:rsidR="0043418E" w:rsidRPr="000F08CE" w:rsidRDefault="000F08CE" w:rsidP="0014393D">
      <w:pPr>
        <w:spacing w:line="240" w:lineRule="auto"/>
        <w:rPr>
          <w:rFonts w:ascii="Times New Roman" w:hAnsi="Times New Roman" w:cs="Times New Roman"/>
          <w:b/>
          <w:bCs/>
        </w:rPr>
      </w:pPr>
      <w:r w:rsidRPr="000F08C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3418E" w:rsidRPr="000F08CE">
        <w:rPr>
          <w:rFonts w:ascii="Times New Roman" w:hAnsi="Times New Roman" w:cs="Times New Roman"/>
          <w:b/>
          <w:bCs/>
        </w:rPr>
        <w:t xml:space="preserve">Table </w:t>
      </w:r>
      <w:r w:rsidRPr="000F08CE">
        <w:rPr>
          <w:rFonts w:ascii="Times New Roman" w:hAnsi="Times New Roman" w:cs="Times New Roman"/>
          <w:b/>
          <w:bCs/>
        </w:rPr>
        <w:t>4</w:t>
      </w:r>
      <w:r w:rsidR="0043418E" w:rsidRPr="000F08CE">
        <w:rPr>
          <w:rFonts w:ascii="Times New Roman" w:hAnsi="Times New Roman" w:cs="Times New Roman"/>
          <w:b/>
          <w:bCs/>
        </w:rPr>
        <w:t xml:space="preserve">: Top 20 proteins unique to </w:t>
      </w:r>
      <w:r w:rsidR="00BB7475" w:rsidRPr="000F08CE">
        <w:rPr>
          <w:rFonts w:ascii="Times New Roman" w:hAnsi="Times New Roman" w:cs="Times New Roman"/>
          <w:b/>
          <w:bCs/>
        </w:rPr>
        <w:t>LPHC vs Control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5641"/>
        <w:gridCol w:w="3686"/>
        <w:gridCol w:w="1134"/>
        <w:gridCol w:w="1275"/>
      </w:tblGrid>
      <w:tr w:rsidR="0043418E" w:rsidRPr="000F08CE" w14:paraId="7CD62F76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12F219D0" w14:textId="528E0BB5" w:rsidR="0043418E" w:rsidRPr="0043418E" w:rsidRDefault="00C019EC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5641" w:type="dxa"/>
          </w:tcPr>
          <w:p w14:paraId="6EA05FCF" w14:textId="4BC4AC5A" w:rsidR="0043418E" w:rsidRPr="000F08CE" w:rsidRDefault="00AB722F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</w:t>
            </w:r>
            <w:r w:rsidR="00AE1FF5" w:rsidRPr="000F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Name</w:t>
            </w:r>
          </w:p>
        </w:tc>
        <w:tc>
          <w:tcPr>
            <w:tcW w:w="3686" w:type="dxa"/>
            <w:noWrap/>
            <w:hideMark/>
          </w:tcPr>
          <w:p w14:paraId="6CD50B90" w14:textId="12F34E70" w:rsidR="0043418E" w:rsidRPr="0043418E" w:rsidRDefault="00367720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14:paraId="44298CB2" w14:textId="77777777" w:rsidR="0043418E" w:rsidRPr="0043418E" w:rsidRDefault="0043418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F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9076C66" w14:textId="77777777" w:rsidR="0043418E" w:rsidRPr="0043418E" w:rsidRDefault="0043418E" w:rsidP="004D2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j.</w:t>
            </w:r>
            <w:proofErr w:type="gramStart"/>
            <w:r w:rsidRPr="004341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43418E" w:rsidRPr="000F08CE" w14:paraId="0098DB70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FE7BAB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t1</w:t>
            </w:r>
          </w:p>
        </w:tc>
        <w:tc>
          <w:tcPr>
            <w:tcW w:w="5641" w:type="dxa"/>
          </w:tcPr>
          <w:p w14:paraId="214DFDFC" w14:textId="36E06193" w:rsidR="0043418E" w:rsidRPr="0014393D" w:rsidRDefault="00AB722F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partate aminotransferase, cytoplasmic</w:t>
            </w:r>
          </w:p>
        </w:tc>
        <w:tc>
          <w:tcPr>
            <w:tcW w:w="3686" w:type="dxa"/>
            <w:noWrap/>
            <w:hideMark/>
          </w:tcPr>
          <w:p w14:paraId="37F34AF6" w14:textId="038A4C6A" w:rsidR="0043418E" w:rsidRPr="0014393D" w:rsidRDefault="0044629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partate metabolic process</w:t>
            </w:r>
          </w:p>
        </w:tc>
        <w:tc>
          <w:tcPr>
            <w:tcW w:w="1134" w:type="dxa"/>
            <w:noWrap/>
            <w:hideMark/>
          </w:tcPr>
          <w:p w14:paraId="0B8F8D9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330</w:t>
            </w:r>
          </w:p>
        </w:tc>
        <w:tc>
          <w:tcPr>
            <w:tcW w:w="1275" w:type="dxa"/>
            <w:noWrap/>
            <w:hideMark/>
          </w:tcPr>
          <w:p w14:paraId="1D37CBF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E-60</w:t>
            </w:r>
          </w:p>
        </w:tc>
      </w:tr>
      <w:tr w:rsidR="0043418E" w:rsidRPr="000F08CE" w14:paraId="5DC7C891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0327123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l</w:t>
            </w:r>
          </w:p>
        </w:tc>
        <w:tc>
          <w:tcPr>
            <w:tcW w:w="5641" w:type="dxa"/>
          </w:tcPr>
          <w:p w14:paraId="7C613AAD" w14:textId="1BC550AE" w:rsidR="0043418E" w:rsidRPr="0014393D" w:rsidRDefault="00AB722F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gininosuccinate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yase</w:t>
            </w:r>
          </w:p>
        </w:tc>
        <w:tc>
          <w:tcPr>
            <w:tcW w:w="3686" w:type="dxa"/>
            <w:noWrap/>
            <w:hideMark/>
          </w:tcPr>
          <w:p w14:paraId="0CF24FC7" w14:textId="5232B40C" w:rsidR="0043418E" w:rsidRPr="0014393D" w:rsidRDefault="008947F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no acid metabolic process</w:t>
            </w:r>
          </w:p>
        </w:tc>
        <w:tc>
          <w:tcPr>
            <w:tcW w:w="1134" w:type="dxa"/>
            <w:noWrap/>
            <w:hideMark/>
          </w:tcPr>
          <w:p w14:paraId="46EB401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40</w:t>
            </w:r>
          </w:p>
        </w:tc>
        <w:tc>
          <w:tcPr>
            <w:tcW w:w="1275" w:type="dxa"/>
            <w:noWrap/>
            <w:hideMark/>
          </w:tcPr>
          <w:p w14:paraId="4A05DBA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E-53</w:t>
            </w:r>
          </w:p>
        </w:tc>
      </w:tr>
      <w:tr w:rsidR="0043418E" w:rsidRPr="000F08CE" w14:paraId="142C5CCF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466400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ad</w:t>
            </w:r>
            <w:proofErr w:type="spellEnd"/>
          </w:p>
        </w:tc>
        <w:tc>
          <w:tcPr>
            <w:tcW w:w="5641" w:type="dxa"/>
          </w:tcPr>
          <w:p w14:paraId="768EFB9F" w14:textId="2117F00D" w:rsidR="0043418E" w:rsidRPr="0014393D" w:rsidRDefault="005D0ED9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ysteine </w:t>
            </w: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lfinic</w:t>
            </w:r>
            <w:proofErr w:type="spellEnd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cid decarboxylase</w:t>
            </w:r>
          </w:p>
        </w:tc>
        <w:tc>
          <w:tcPr>
            <w:tcW w:w="3686" w:type="dxa"/>
            <w:noWrap/>
            <w:hideMark/>
          </w:tcPr>
          <w:p w14:paraId="71B37F8B" w14:textId="757B302B" w:rsidR="0043418E" w:rsidRPr="0014393D" w:rsidRDefault="00BE286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cysteine catabolic process to taurine</w:t>
            </w:r>
          </w:p>
        </w:tc>
        <w:tc>
          <w:tcPr>
            <w:tcW w:w="1134" w:type="dxa"/>
            <w:noWrap/>
            <w:hideMark/>
          </w:tcPr>
          <w:p w14:paraId="0E30F56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42</w:t>
            </w:r>
          </w:p>
        </w:tc>
        <w:tc>
          <w:tcPr>
            <w:tcW w:w="1275" w:type="dxa"/>
            <w:noWrap/>
            <w:hideMark/>
          </w:tcPr>
          <w:p w14:paraId="074243B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E-42</w:t>
            </w:r>
          </w:p>
        </w:tc>
      </w:tr>
      <w:tr w:rsidR="0043418E" w:rsidRPr="000F08CE" w14:paraId="0DFECB7A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04F133D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s</w:t>
            </w:r>
            <w:proofErr w:type="spellEnd"/>
          </w:p>
        </w:tc>
        <w:tc>
          <w:tcPr>
            <w:tcW w:w="5641" w:type="dxa"/>
          </w:tcPr>
          <w:p w14:paraId="5AAFE14E" w14:textId="511CF429" w:rsidR="0043418E" w:rsidRPr="0014393D" w:rsidRDefault="00E1219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serine dehydratase/L-threonine deaminase</w:t>
            </w:r>
          </w:p>
        </w:tc>
        <w:tc>
          <w:tcPr>
            <w:tcW w:w="3686" w:type="dxa"/>
            <w:noWrap/>
            <w:hideMark/>
          </w:tcPr>
          <w:p w14:paraId="345D7866" w14:textId="26E64302" w:rsidR="0043418E" w:rsidRPr="0014393D" w:rsidRDefault="002D4239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id metabolic process</w:t>
            </w:r>
          </w:p>
        </w:tc>
        <w:tc>
          <w:tcPr>
            <w:tcW w:w="1134" w:type="dxa"/>
            <w:noWrap/>
            <w:hideMark/>
          </w:tcPr>
          <w:p w14:paraId="00E09FA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199</w:t>
            </w:r>
          </w:p>
        </w:tc>
        <w:tc>
          <w:tcPr>
            <w:tcW w:w="1275" w:type="dxa"/>
            <w:noWrap/>
            <w:hideMark/>
          </w:tcPr>
          <w:p w14:paraId="445863F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0E-41</w:t>
            </w:r>
          </w:p>
        </w:tc>
      </w:tr>
      <w:tr w:rsidR="0043418E" w:rsidRPr="000F08CE" w14:paraId="24D57CF0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02D0CBB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pt2</w:t>
            </w:r>
          </w:p>
        </w:tc>
        <w:tc>
          <w:tcPr>
            <w:tcW w:w="5641" w:type="dxa"/>
          </w:tcPr>
          <w:p w14:paraId="05496888" w14:textId="2CDC66CC" w:rsidR="0043418E" w:rsidRPr="0014393D" w:rsidRDefault="001C341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nine aminotransferase 2</w:t>
            </w:r>
          </w:p>
        </w:tc>
        <w:tc>
          <w:tcPr>
            <w:tcW w:w="3686" w:type="dxa"/>
            <w:noWrap/>
            <w:hideMark/>
          </w:tcPr>
          <w:p w14:paraId="1F24988E" w14:textId="5D8EB536" w:rsidR="0043418E" w:rsidRPr="0014393D" w:rsidRDefault="00C9210F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alanine metabolic process</w:t>
            </w:r>
          </w:p>
        </w:tc>
        <w:tc>
          <w:tcPr>
            <w:tcW w:w="1134" w:type="dxa"/>
            <w:noWrap/>
            <w:hideMark/>
          </w:tcPr>
          <w:p w14:paraId="59FD4E5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54</w:t>
            </w:r>
          </w:p>
        </w:tc>
        <w:tc>
          <w:tcPr>
            <w:tcW w:w="1275" w:type="dxa"/>
            <w:noWrap/>
            <w:hideMark/>
          </w:tcPr>
          <w:p w14:paraId="65B3266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0E-38</w:t>
            </w:r>
          </w:p>
        </w:tc>
      </w:tr>
      <w:tr w:rsidR="0043418E" w:rsidRPr="000F08CE" w14:paraId="4AA39D25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2D26C12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xt2</w:t>
            </w:r>
          </w:p>
        </w:tc>
        <w:tc>
          <w:tcPr>
            <w:tcW w:w="5641" w:type="dxa"/>
          </w:tcPr>
          <w:p w14:paraId="4D709479" w14:textId="68EA3A19" w:rsidR="0043418E" w:rsidRPr="0014393D" w:rsidRDefault="001C341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nine--glyoxylate aminotransferase 2, mitochondrial</w:t>
            </w:r>
          </w:p>
        </w:tc>
        <w:tc>
          <w:tcPr>
            <w:tcW w:w="3686" w:type="dxa"/>
            <w:noWrap/>
            <w:hideMark/>
          </w:tcPr>
          <w:p w14:paraId="42CCD753" w14:textId="4E2D98FE" w:rsidR="0043418E" w:rsidRPr="0014393D" w:rsidRDefault="00901A7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oxylate catabolic process</w:t>
            </w:r>
          </w:p>
        </w:tc>
        <w:tc>
          <w:tcPr>
            <w:tcW w:w="1134" w:type="dxa"/>
            <w:noWrap/>
            <w:hideMark/>
          </w:tcPr>
          <w:p w14:paraId="476D630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62</w:t>
            </w:r>
          </w:p>
        </w:tc>
        <w:tc>
          <w:tcPr>
            <w:tcW w:w="1275" w:type="dxa"/>
            <w:noWrap/>
            <w:hideMark/>
          </w:tcPr>
          <w:p w14:paraId="4A7D794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2E-35</w:t>
            </w:r>
          </w:p>
        </w:tc>
      </w:tr>
      <w:tr w:rsidR="0043418E" w:rsidRPr="000F08CE" w14:paraId="08EEC08B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01D07F4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g1</w:t>
            </w:r>
          </w:p>
        </w:tc>
        <w:tc>
          <w:tcPr>
            <w:tcW w:w="5641" w:type="dxa"/>
          </w:tcPr>
          <w:p w14:paraId="68422528" w14:textId="28F025B1" w:rsidR="0043418E" w:rsidRPr="0014393D" w:rsidRDefault="005C485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rginase-1</w:t>
            </w:r>
          </w:p>
        </w:tc>
        <w:tc>
          <w:tcPr>
            <w:tcW w:w="3686" w:type="dxa"/>
            <w:noWrap/>
            <w:hideMark/>
          </w:tcPr>
          <w:p w14:paraId="36B01479" w14:textId="1D64B25D" w:rsidR="0043418E" w:rsidRPr="0014393D" w:rsidRDefault="002566A7" w:rsidP="0025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ginine metabolic process</w:t>
            </w:r>
          </w:p>
        </w:tc>
        <w:tc>
          <w:tcPr>
            <w:tcW w:w="1134" w:type="dxa"/>
            <w:noWrap/>
            <w:hideMark/>
          </w:tcPr>
          <w:p w14:paraId="1C0E3097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65</w:t>
            </w:r>
          </w:p>
        </w:tc>
        <w:tc>
          <w:tcPr>
            <w:tcW w:w="1275" w:type="dxa"/>
            <w:noWrap/>
            <w:hideMark/>
          </w:tcPr>
          <w:p w14:paraId="676AD80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2E-35</w:t>
            </w:r>
          </w:p>
        </w:tc>
      </w:tr>
      <w:tr w:rsidR="0043418E" w:rsidRPr="000F08CE" w14:paraId="333FAD3F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4A5D3DDB" w14:textId="3A0C0B70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dh1</w:t>
            </w:r>
            <w:r w:rsidR="00F4363B"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1</w:t>
            </w:r>
          </w:p>
        </w:tc>
        <w:tc>
          <w:tcPr>
            <w:tcW w:w="5641" w:type="dxa"/>
          </w:tcPr>
          <w:p w14:paraId="0999CF4F" w14:textId="6B85109A" w:rsidR="0043418E" w:rsidRPr="0014393D" w:rsidRDefault="005534E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ytosolic 10-formyltetrahydrofolate dehydrogenase</w:t>
            </w:r>
          </w:p>
        </w:tc>
        <w:tc>
          <w:tcPr>
            <w:tcW w:w="3686" w:type="dxa"/>
            <w:noWrap/>
            <w:hideMark/>
          </w:tcPr>
          <w:p w14:paraId="761ADE96" w14:textId="0469B594" w:rsidR="0043418E" w:rsidRPr="0014393D" w:rsidRDefault="00266314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synthetic process</w:t>
            </w:r>
          </w:p>
        </w:tc>
        <w:tc>
          <w:tcPr>
            <w:tcW w:w="1134" w:type="dxa"/>
            <w:noWrap/>
            <w:hideMark/>
          </w:tcPr>
          <w:p w14:paraId="7FDA0D22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83</w:t>
            </w:r>
          </w:p>
        </w:tc>
        <w:tc>
          <w:tcPr>
            <w:tcW w:w="1275" w:type="dxa"/>
            <w:noWrap/>
            <w:hideMark/>
          </w:tcPr>
          <w:p w14:paraId="6B36E01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6E-33</w:t>
            </w:r>
          </w:p>
        </w:tc>
      </w:tr>
      <w:tr w:rsidR="0043418E" w:rsidRPr="000F08CE" w14:paraId="49F7975A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2CE60A1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lm</w:t>
            </w:r>
            <w:proofErr w:type="spellEnd"/>
          </w:p>
        </w:tc>
        <w:tc>
          <w:tcPr>
            <w:tcW w:w="5641" w:type="dxa"/>
          </w:tcPr>
          <w:p w14:paraId="1EB7488A" w14:textId="09D91F9E" w:rsidR="0043418E" w:rsidRPr="0014393D" w:rsidRDefault="00A2330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utamate--cysteine ligase regulatory subunit</w:t>
            </w:r>
          </w:p>
        </w:tc>
        <w:tc>
          <w:tcPr>
            <w:tcW w:w="3686" w:type="dxa"/>
            <w:noWrap/>
            <w:hideMark/>
          </w:tcPr>
          <w:p w14:paraId="101E547A" w14:textId="70F6E256" w:rsidR="0043418E" w:rsidRPr="0014393D" w:rsidRDefault="002C728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ponse to oxidative stress</w:t>
            </w:r>
          </w:p>
        </w:tc>
        <w:tc>
          <w:tcPr>
            <w:tcW w:w="1134" w:type="dxa"/>
            <w:noWrap/>
            <w:hideMark/>
          </w:tcPr>
          <w:p w14:paraId="769B754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7</w:t>
            </w:r>
          </w:p>
        </w:tc>
        <w:tc>
          <w:tcPr>
            <w:tcW w:w="1275" w:type="dxa"/>
            <w:noWrap/>
            <w:hideMark/>
          </w:tcPr>
          <w:p w14:paraId="44F018E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E-31</w:t>
            </w:r>
          </w:p>
        </w:tc>
      </w:tr>
      <w:tr w:rsidR="0043418E" w:rsidRPr="000F08CE" w14:paraId="168F0BF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A763E3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xt</w:t>
            </w:r>
            <w:proofErr w:type="spellEnd"/>
          </w:p>
        </w:tc>
        <w:tc>
          <w:tcPr>
            <w:tcW w:w="5641" w:type="dxa"/>
          </w:tcPr>
          <w:p w14:paraId="15C77D26" w14:textId="0C2E0411" w:rsidR="0043418E" w:rsidRPr="0014393D" w:rsidRDefault="00A23305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anine--glyoxylate aminotransferase</w:t>
            </w:r>
          </w:p>
        </w:tc>
        <w:tc>
          <w:tcPr>
            <w:tcW w:w="3686" w:type="dxa"/>
            <w:noWrap/>
            <w:hideMark/>
          </w:tcPr>
          <w:p w14:paraId="653CF095" w14:textId="404E0F8F" w:rsidR="0043418E" w:rsidRPr="0014393D" w:rsidRDefault="0026469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ruvate biosynthetic process</w:t>
            </w:r>
          </w:p>
        </w:tc>
        <w:tc>
          <w:tcPr>
            <w:tcW w:w="1134" w:type="dxa"/>
            <w:noWrap/>
            <w:hideMark/>
          </w:tcPr>
          <w:p w14:paraId="6DE67DF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48</w:t>
            </w:r>
          </w:p>
        </w:tc>
        <w:tc>
          <w:tcPr>
            <w:tcW w:w="1275" w:type="dxa"/>
            <w:noWrap/>
            <w:hideMark/>
          </w:tcPr>
          <w:p w14:paraId="3E7B2D8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1E-29</w:t>
            </w:r>
          </w:p>
        </w:tc>
      </w:tr>
      <w:tr w:rsidR="0043418E" w:rsidRPr="000F08CE" w14:paraId="2461274A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08CB77E6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h</w:t>
            </w:r>
            <w:proofErr w:type="spellEnd"/>
          </w:p>
        </w:tc>
        <w:tc>
          <w:tcPr>
            <w:tcW w:w="5641" w:type="dxa"/>
          </w:tcPr>
          <w:p w14:paraId="5368C6E4" w14:textId="5C587395" w:rsidR="0043418E" w:rsidRPr="0014393D" w:rsidRDefault="006A492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oline dehydrogenase 1, mitochondrial</w:t>
            </w:r>
          </w:p>
        </w:tc>
        <w:tc>
          <w:tcPr>
            <w:tcW w:w="3686" w:type="dxa"/>
            <w:noWrap/>
            <w:hideMark/>
          </w:tcPr>
          <w:p w14:paraId="00C3729F" w14:textId="02964CE7" w:rsidR="0043418E" w:rsidRPr="0014393D" w:rsidRDefault="00274D32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line catabolic process to glutamate</w:t>
            </w:r>
          </w:p>
        </w:tc>
        <w:tc>
          <w:tcPr>
            <w:tcW w:w="1134" w:type="dxa"/>
            <w:noWrap/>
            <w:hideMark/>
          </w:tcPr>
          <w:p w14:paraId="6510FCD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04</w:t>
            </w:r>
          </w:p>
        </w:tc>
        <w:tc>
          <w:tcPr>
            <w:tcW w:w="1275" w:type="dxa"/>
            <w:noWrap/>
            <w:hideMark/>
          </w:tcPr>
          <w:p w14:paraId="57C10EC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2E-28</w:t>
            </w:r>
          </w:p>
        </w:tc>
      </w:tr>
      <w:tr w:rsidR="0043418E" w:rsidRPr="000F08CE" w14:paraId="79E17A2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E2CF56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mna</w:t>
            </w:r>
            <w:proofErr w:type="spellEnd"/>
          </w:p>
        </w:tc>
        <w:tc>
          <w:tcPr>
            <w:tcW w:w="5641" w:type="dxa"/>
          </w:tcPr>
          <w:p w14:paraId="09218654" w14:textId="3CF93D8A" w:rsidR="0043418E" w:rsidRPr="0014393D" w:rsidRDefault="006A492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lamin-A/C</w:t>
            </w:r>
          </w:p>
        </w:tc>
        <w:tc>
          <w:tcPr>
            <w:tcW w:w="3686" w:type="dxa"/>
            <w:noWrap/>
            <w:hideMark/>
          </w:tcPr>
          <w:p w14:paraId="5DD07BF7" w14:textId="6D782246" w:rsidR="0043418E" w:rsidRPr="0014393D" w:rsidRDefault="0056208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cleus organization</w:t>
            </w:r>
          </w:p>
        </w:tc>
        <w:tc>
          <w:tcPr>
            <w:tcW w:w="1134" w:type="dxa"/>
            <w:noWrap/>
            <w:hideMark/>
          </w:tcPr>
          <w:p w14:paraId="2230880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4</w:t>
            </w:r>
          </w:p>
        </w:tc>
        <w:tc>
          <w:tcPr>
            <w:tcW w:w="1275" w:type="dxa"/>
            <w:noWrap/>
            <w:hideMark/>
          </w:tcPr>
          <w:p w14:paraId="3ADE369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09E-28</w:t>
            </w:r>
          </w:p>
        </w:tc>
      </w:tr>
      <w:tr w:rsidR="0043418E" w:rsidRPr="000F08CE" w14:paraId="6EDCDF46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A18EE1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n1</w:t>
            </w:r>
          </w:p>
        </w:tc>
        <w:tc>
          <w:tcPr>
            <w:tcW w:w="5641" w:type="dxa"/>
          </w:tcPr>
          <w:p w14:paraId="1A5E929A" w14:textId="62368766" w:rsidR="0043418E" w:rsidRPr="0014393D" w:rsidRDefault="0048280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pha-actinin-1</w:t>
            </w:r>
          </w:p>
        </w:tc>
        <w:tc>
          <w:tcPr>
            <w:tcW w:w="3686" w:type="dxa"/>
            <w:noWrap/>
            <w:hideMark/>
          </w:tcPr>
          <w:p w14:paraId="09727E77" w14:textId="151A0A4D" w:rsidR="0043418E" w:rsidRPr="0014393D" w:rsidRDefault="00D47CE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in filament network formation</w:t>
            </w:r>
          </w:p>
        </w:tc>
        <w:tc>
          <w:tcPr>
            <w:tcW w:w="1134" w:type="dxa"/>
            <w:noWrap/>
            <w:hideMark/>
          </w:tcPr>
          <w:p w14:paraId="086A3EC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0</w:t>
            </w:r>
          </w:p>
        </w:tc>
        <w:tc>
          <w:tcPr>
            <w:tcW w:w="1275" w:type="dxa"/>
            <w:noWrap/>
            <w:hideMark/>
          </w:tcPr>
          <w:p w14:paraId="6EF602F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3E-27</w:t>
            </w:r>
          </w:p>
        </w:tc>
      </w:tr>
      <w:tr w:rsidR="0043418E" w:rsidRPr="000F08CE" w14:paraId="3FB3ECE9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2A6E71F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yat1</w:t>
            </w:r>
          </w:p>
        </w:tc>
        <w:tc>
          <w:tcPr>
            <w:tcW w:w="5641" w:type="dxa"/>
          </w:tcPr>
          <w:p w14:paraId="3CF593C8" w14:textId="7AF2EFB1" w:rsidR="0043418E" w:rsidRPr="0014393D" w:rsidRDefault="00D1179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ynurenine--oxoglutarate transaminase 1</w:t>
            </w:r>
          </w:p>
        </w:tc>
        <w:tc>
          <w:tcPr>
            <w:tcW w:w="3686" w:type="dxa"/>
            <w:noWrap/>
            <w:hideMark/>
          </w:tcPr>
          <w:p w14:paraId="6A1631F2" w14:textId="00DB7F0C" w:rsidR="0043418E" w:rsidRPr="0014393D" w:rsidRDefault="00973C2F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ynurenine metabolic process</w:t>
            </w:r>
          </w:p>
        </w:tc>
        <w:tc>
          <w:tcPr>
            <w:tcW w:w="1134" w:type="dxa"/>
            <w:noWrap/>
            <w:hideMark/>
          </w:tcPr>
          <w:p w14:paraId="7086F35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3</w:t>
            </w:r>
          </w:p>
        </w:tc>
        <w:tc>
          <w:tcPr>
            <w:tcW w:w="1275" w:type="dxa"/>
            <w:noWrap/>
            <w:hideMark/>
          </w:tcPr>
          <w:p w14:paraId="043350EB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3E-27</w:t>
            </w:r>
          </w:p>
        </w:tc>
      </w:tr>
      <w:tr w:rsidR="0043418E" w:rsidRPr="000F08CE" w14:paraId="6FAA66D4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494808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tkd1</w:t>
            </w:r>
          </w:p>
        </w:tc>
        <w:tc>
          <w:tcPr>
            <w:tcW w:w="5641" w:type="dxa"/>
          </w:tcPr>
          <w:p w14:paraId="2DDAFBAB" w14:textId="03F6A69B" w:rsidR="0043418E" w:rsidRPr="0014393D" w:rsidRDefault="00D1179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-oxoadipate dehydrogenase complex component E1</w:t>
            </w:r>
          </w:p>
        </w:tc>
        <w:tc>
          <w:tcPr>
            <w:tcW w:w="3686" w:type="dxa"/>
            <w:noWrap/>
            <w:hideMark/>
          </w:tcPr>
          <w:p w14:paraId="0014C698" w14:textId="74AA9DD8" w:rsidR="0043418E" w:rsidRPr="0014393D" w:rsidRDefault="00D2762D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olytic process</w:t>
            </w:r>
          </w:p>
        </w:tc>
        <w:tc>
          <w:tcPr>
            <w:tcW w:w="1134" w:type="dxa"/>
            <w:noWrap/>
            <w:hideMark/>
          </w:tcPr>
          <w:p w14:paraId="3813643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51</w:t>
            </w:r>
          </w:p>
        </w:tc>
        <w:tc>
          <w:tcPr>
            <w:tcW w:w="1275" w:type="dxa"/>
            <w:noWrap/>
            <w:hideMark/>
          </w:tcPr>
          <w:p w14:paraId="5AF7CE1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E-26</w:t>
            </w:r>
          </w:p>
        </w:tc>
      </w:tr>
      <w:tr w:rsidR="0043418E" w:rsidRPr="000F08CE" w14:paraId="1B24257D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7737B35F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rbp1</w:t>
            </w:r>
          </w:p>
        </w:tc>
        <w:tc>
          <w:tcPr>
            <w:tcW w:w="5641" w:type="dxa"/>
          </w:tcPr>
          <w:p w14:paraId="1FE3F118" w14:textId="3B67AE9B" w:rsidR="0043418E" w:rsidRPr="0014393D" w:rsidRDefault="002A176C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ibosome-binding protein 1</w:t>
            </w:r>
          </w:p>
        </w:tc>
        <w:tc>
          <w:tcPr>
            <w:tcW w:w="3686" w:type="dxa"/>
            <w:noWrap/>
            <w:hideMark/>
          </w:tcPr>
          <w:p w14:paraId="2EE933FB" w14:textId="2FEF38D1" w:rsidR="0043418E" w:rsidRPr="0014393D" w:rsidRDefault="006A123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transport</w:t>
            </w:r>
          </w:p>
        </w:tc>
        <w:tc>
          <w:tcPr>
            <w:tcW w:w="1134" w:type="dxa"/>
            <w:noWrap/>
            <w:hideMark/>
          </w:tcPr>
          <w:p w14:paraId="437BF06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4</w:t>
            </w:r>
          </w:p>
        </w:tc>
        <w:tc>
          <w:tcPr>
            <w:tcW w:w="1275" w:type="dxa"/>
            <w:noWrap/>
            <w:hideMark/>
          </w:tcPr>
          <w:p w14:paraId="04C1D565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8E-26</w:t>
            </w:r>
          </w:p>
        </w:tc>
      </w:tr>
      <w:tr w:rsidR="0043418E" w:rsidRPr="000F08CE" w14:paraId="425AEDE5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4BEDCD0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nu13</w:t>
            </w:r>
          </w:p>
        </w:tc>
        <w:tc>
          <w:tcPr>
            <w:tcW w:w="5641" w:type="dxa"/>
          </w:tcPr>
          <w:p w14:paraId="7D7221BB" w14:textId="26A38145" w:rsidR="0043418E" w:rsidRPr="0014393D" w:rsidRDefault="00474AA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P2-like protein 1</w:t>
            </w:r>
          </w:p>
        </w:tc>
        <w:tc>
          <w:tcPr>
            <w:tcW w:w="3686" w:type="dxa"/>
            <w:noWrap/>
            <w:hideMark/>
          </w:tcPr>
          <w:p w14:paraId="3929FE71" w14:textId="06370CA3" w:rsidR="0043418E" w:rsidRPr="0014393D" w:rsidRDefault="004829FB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bosomal small subunit biogenesis</w:t>
            </w:r>
          </w:p>
        </w:tc>
        <w:tc>
          <w:tcPr>
            <w:tcW w:w="1134" w:type="dxa"/>
            <w:noWrap/>
            <w:hideMark/>
          </w:tcPr>
          <w:p w14:paraId="1B12F797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3</w:t>
            </w:r>
          </w:p>
        </w:tc>
        <w:tc>
          <w:tcPr>
            <w:tcW w:w="1275" w:type="dxa"/>
            <w:noWrap/>
            <w:hideMark/>
          </w:tcPr>
          <w:p w14:paraId="41B11AB8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2E-26</w:t>
            </w:r>
          </w:p>
        </w:tc>
      </w:tr>
      <w:tr w:rsidR="0043418E" w:rsidRPr="000F08CE" w14:paraId="3A0DAF06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56536FE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ex1</w:t>
            </w:r>
          </w:p>
        </w:tc>
        <w:tc>
          <w:tcPr>
            <w:tcW w:w="5641" w:type="dxa"/>
          </w:tcPr>
          <w:p w14:paraId="6C720E84" w14:textId="59A967B0" w:rsidR="00817E5E" w:rsidRPr="0014393D" w:rsidRDefault="00817E5E" w:rsidP="00BF2D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NA repair nuclease/redox regulator APEX1</w:t>
            </w:r>
          </w:p>
        </w:tc>
        <w:tc>
          <w:tcPr>
            <w:tcW w:w="3686" w:type="dxa"/>
            <w:noWrap/>
            <w:hideMark/>
          </w:tcPr>
          <w:p w14:paraId="06FB8F16" w14:textId="00C12508" w:rsidR="0043418E" w:rsidRPr="0014393D" w:rsidRDefault="00D72C2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 repair</w:t>
            </w:r>
          </w:p>
        </w:tc>
        <w:tc>
          <w:tcPr>
            <w:tcW w:w="1134" w:type="dxa"/>
            <w:noWrap/>
            <w:hideMark/>
          </w:tcPr>
          <w:p w14:paraId="7BACE62D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1</w:t>
            </w:r>
          </w:p>
        </w:tc>
        <w:tc>
          <w:tcPr>
            <w:tcW w:w="1275" w:type="dxa"/>
            <w:noWrap/>
            <w:hideMark/>
          </w:tcPr>
          <w:p w14:paraId="33074C7A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8E-26</w:t>
            </w:r>
          </w:p>
        </w:tc>
      </w:tr>
      <w:tr w:rsidR="0043418E" w:rsidRPr="000F08CE" w14:paraId="3BE851DC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3A0056B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c</w:t>
            </w:r>
            <w:proofErr w:type="spellEnd"/>
          </w:p>
        </w:tc>
        <w:tc>
          <w:tcPr>
            <w:tcW w:w="5641" w:type="dxa"/>
          </w:tcPr>
          <w:p w14:paraId="1D526FF1" w14:textId="5D3B47E1" w:rsidR="0043418E" w:rsidRPr="0014393D" w:rsidRDefault="00817E5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rnithine </w:t>
            </w:r>
            <w:proofErr w:type="spellStart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ranscarbamylase</w:t>
            </w:r>
            <w:proofErr w:type="spellEnd"/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mitochondrial</w:t>
            </w:r>
          </w:p>
        </w:tc>
        <w:tc>
          <w:tcPr>
            <w:tcW w:w="3686" w:type="dxa"/>
            <w:noWrap/>
            <w:hideMark/>
          </w:tcPr>
          <w:p w14:paraId="3A0A9227" w14:textId="762A9AE3" w:rsidR="0043418E" w:rsidRPr="0014393D" w:rsidRDefault="00AD6420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a cycle</w:t>
            </w:r>
          </w:p>
        </w:tc>
        <w:tc>
          <w:tcPr>
            <w:tcW w:w="1134" w:type="dxa"/>
            <w:noWrap/>
            <w:hideMark/>
          </w:tcPr>
          <w:p w14:paraId="4295B171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65</w:t>
            </w:r>
          </w:p>
        </w:tc>
        <w:tc>
          <w:tcPr>
            <w:tcW w:w="1275" w:type="dxa"/>
            <w:noWrap/>
            <w:hideMark/>
          </w:tcPr>
          <w:p w14:paraId="03C51CA3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5E-25</w:t>
            </w:r>
          </w:p>
        </w:tc>
      </w:tr>
      <w:tr w:rsidR="0043418E" w:rsidRPr="000F08CE" w14:paraId="009AF96B" w14:textId="77777777" w:rsidTr="0014393D">
        <w:trPr>
          <w:trHeight w:val="320"/>
        </w:trPr>
        <w:tc>
          <w:tcPr>
            <w:tcW w:w="1300" w:type="dxa"/>
            <w:noWrap/>
            <w:hideMark/>
          </w:tcPr>
          <w:p w14:paraId="5A994B0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stt3</w:t>
            </w:r>
          </w:p>
        </w:tc>
        <w:tc>
          <w:tcPr>
            <w:tcW w:w="5641" w:type="dxa"/>
          </w:tcPr>
          <w:p w14:paraId="6F9859E6" w14:textId="26CB25C2" w:rsidR="0043418E" w:rsidRPr="0014393D" w:rsidRDefault="005D4C96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utathione S-transferase theta-3</w:t>
            </w:r>
          </w:p>
        </w:tc>
        <w:tc>
          <w:tcPr>
            <w:tcW w:w="3686" w:type="dxa"/>
            <w:noWrap/>
            <w:hideMark/>
          </w:tcPr>
          <w:p w14:paraId="45E0FB4D" w14:textId="77D7C4D4" w:rsidR="0043418E" w:rsidRPr="0014393D" w:rsidRDefault="0042073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utathione metabolic process</w:t>
            </w:r>
          </w:p>
        </w:tc>
        <w:tc>
          <w:tcPr>
            <w:tcW w:w="1134" w:type="dxa"/>
            <w:noWrap/>
            <w:hideMark/>
          </w:tcPr>
          <w:p w14:paraId="6315A10C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51</w:t>
            </w:r>
          </w:p>
        </w:tc>
        <w:tc>
          <w:tcPr>
            <w:tcW w:w="1275" w:type="dxa"/>
            <w:noWrap/>
            <w:hideMark/>
          </w:tcPr>
          <w:p w14:paraId="4FD02EA9" w14:textId="77777777" w:rsidR="0043418E" w:rsidRPr="0014393D" w:rsidRDefault="0043418E" w:rsidP="00BF2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39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8E-25</w:t>
            </w:r>
          </w:p>
        </w:tc>
      </w:tr>
    </w:tbl>
    <w:p w14:paraId="0E1FF66A" w14:textId="1BD551D5" w:rsidR="0043418E" w:rsidRPr="000F08CE" w:rsidRDefault="00A3498B" w:rsidP="00091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ological processes from </w:t>
      </w:r>
      <w:proofErr w:type="spellStart"/>
      <w:r>
        <w:rPr>
          <w:rFonts w:ascii="Times New Roman" w:hAnsi="Times New Roman" w:cs="Times New Roman"/>
        </w:rPr>
        <w:t>UniProt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8" w:history="1">
        <w:r w:rsidRPr="00333A7A">
          <w:rPr>
            <w:rStyle w:val="Hyperlink"/>
            <w:rFonts w:ascii="Times New Roman" w:hAnsi="Times New Roman" w:cs="Times New Roman"/>
          </w:rPr>
          <w:t>https://www.uniprot.org/</w:t>
        </w:r>
      </w:hyperlink>
      <w:r>
        <w:rPr>
          <w:rFonts w:ascii="Times New Roman" w:hAnsi="Times New Roman" w:cs="Times New Roman"/>
        </w:rPr>
        <w:t>)</w:t>
      </w:r>
    </w:p>
    <w:sectPr w:rsidR="0043418E" w:rsidRPr="000F08CE" w:rsidSect="00434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C1"/>
    <w:rsid w:val="000135AD"/>
    <w:rsid w:val="00014F36"/>
    <w:rsid w:val="0001541A"/>
    <w:rsid w:val="000201A7"/>
    <w:rsid w:val="00020443"/>
    <w:rsid w:val="00023C2B"/>
    <w:rsid w:val="00023FD6"/>
    <w:rsid w:val="00033034"/>
    <w:rsid w:val="00033942"/>
    <w:rsid w:val="000352D6"/>
    <w:rsid w:val="00037B99"/>
    <w:rsid w:val="00040CDA"/>
    <w:rsid w:val="00040ECC"/>
    <w:rsid w:val="00041793"/>
    <w:rsid w:val="000447BD"/>
    <w:rsid w:val="00044B28"/>
    <w:rsid w:val="000453CE"/>
    <w:rsid w:val="00051D71"/>
    <w:rsid w:val="00054775"/>
    <w:rsid w:val="00061FCD"/>
    <w:rsid w:val="000633C1"/>
    <w:rsid w:val="0006664E"/>
    <w:rsid w:val="000707CD"/>
    <w:rsid w:val="0007336B"/>
    <w:rsid w:val="000765F4"/>
    <w:rsid w:val="0007731E"/>
    <w:rsid w:val="000801C6"/>
    <w:rsid w:val="0008653B"/>
    <w:rsid w:val="00090620"/>
    <w:rsid w:val="00091EC1"/>
    <w:rsid w:val="0009362E"/>
    <w:rsid w:val="00095A81"/>
    <w:rsid w:val="00096148"/>
    <w:rsid w:val="000A070F"/>
    <w:rsid w:val="000A5753"/>
    <w:rsid w:val="000B0C23"/>
    <w:rsid w:val="000B0CDD"/>
    <w:rsid w:val="000C10EC"/>
    <w:rsid w:val="000C1657"/>
    <w:rsid w:val="000C1CCE"/>
    <w:rsid w:val="000C20BC"/>
    <w:rsid w:val="000D0E87"/>
    <w:rsid w:val="000D14B3"/>
    <w:rsid w:val="000D1DE7"/>
    <w:rsid w:val="000E05C0"/>
    <w:rsid w:val="000E08AB"/>
    <w:rsid w:val="000E302F"/>
    <w:rsid w:val="000E4617"/>
    <w:rsid w:val="000E587C"/>
    <w:rsid w:val="000E6C44"/>
    <w:rsid w:val="000E79D2"/>
    <w:rsid w:val="000F08CE"/>
    <w:rsid w:val="000F2306"/>
    <w:rsid w:val="000F7A81"/>
    <w:rsid w:val="0010671D"/>
    <w:rsid w:val="00122CC7"/>
    <w:rsid w:val="00124C0C"/>
    <w:rsid w:val="00124D23"/>
    <w:rsid w:val="0012614F"/>
    <w:rsid w:val="0013270D"/>
    <w:rsid w:val="00136E70"/>
    <w:rsid w:val="00141FEB"/>
    <w:rsid w:val="0014393D"/>
    <w:rsid w:val="00145DB3"/>
    <w:rsid w:val="00146794"/>
    <w:rsid w:val="00151D62"/>
    <w:rsid w:val="00154B26"/>
    <w:rsid w:val="00163F4C"/>
    <w:rsid w:val="001641FD"/>
    <w:rsid w:val="00166B6C"/>
    <w:rsid w:val="001671A1"/>
    <w:rsid w:val="0016726D"/>
    <w:rsid w:val="00170189"/>
    <w:rsid w:val="00172979"/>
    <w:rsid w:val="00174430"/>
    <w:rsid w:val="00190DD3"/>
    <w:rsid w:val="0019598F"/>
    <w:rsid w:val="00197B95"/>
    <w:rsid w:val="001A6919"/>
    <w:rsid w:val="001B0B90"/>
    <w:rsid w:val="001B242C"/>
    <w:rsid w:val="001B351C"/>
    <w:rsid w:val="001B4D99"/>
    <w:rsid w:val="001B7C9E"/>
    <w:rsid w:val="001C0922"/>
    <w:rsid w:val="001C2BF7"/>
    <w:rsid w:val="001C3410"/>
    <w:rsid w:val="001C3776"/>
    <w:rsid w:val="001D2FE5"/>
    <w:rsid w:val="001D4E92"/>
    <w:rsid w:val="001D7076"/>
    <w:rsid w:val="001E0A22"/>
    <w:rsid w:val="001E2668"/>
    <w:rsid w:val="001E578F"/>
    <w:rsid w:val="001F2626"/>
    <w:rsid w:val="001F3A56"/>
    <w:rsid w:val="001F47EF"/>
    <w:rsid w:val="001F7413"/>
    <w:rsid w:val="001F7E36"/>
    <w:rsid w:val="0020687C"/>
    <w:rsid w:val="00213381"/>
    <w:rsid w:val="00213BF0"/>
    <w:rsid w:val="00215E6A"/>
    <w:rsid w:val="00217BE9"/>
    <w:rsid w:val="00220805"/>
    <w:rsid w:val="002212A6"/>
    <w:rsid w:val="002266C4"/>
    <w:rsid w:val="00230D03"/>
    <w:rsid w:val="002363CD"/>
    <w:rsid w:val="00237505"/>
    <w:rsid w:val="0024205B"/>
    <w:rsid w:val="002422BC"/>
    <w:rsid w:val="00245364"/>
    <w:rsid w:val="00246EE2"/>
    <w:rsid w:val="00252B34"/>
    <w:rsid w:val="00254D31"/>
    <w:rsid w:val="0025646F"/>
    <w:rsid w:val="002566A7"/>
    <w:rsid w:val="0026469C"/>
    <w:rsid w:val="00265B82"/>
    <w:rsid w:val="00266314"/>
    <w:rsid w:val="00270BCD"/>
    <w:rsid w:val="00271075"/>
    <w:rsid w:val="00271F9D"/>
    <w:rsid w:val="00272D34"/>
    <w:rsid w:val="0027308D"/>
    <w:rsid w:val="00273E69"/>
    <w:rsid w:val="00274D32"/>
    <w:rsid w:val="0027633D"/>
    <w:rsid w:val="0027788C"/>
    <w:rsid w:val="00290527"/>
    <w:rsid w:val="0029421A"/>
    <w:rsid w:val="002A033F"/>
    <w:rsid w:val="002A176C"/>
    <w:rsid w:val="002A4195"/>
    <w:rsid w:val="002B423C"/>
    <w:rsid w:val="002C0B96"/>
    <w:rsid w:val="002C728C"/>
    <w:rsid w:val="002D0494"/>
    <w:rsid w:val="002D3CEA"/>
    <w:rsid w:val="002D3ECA"/>
    <w:rsid w:val="002D4239"/>
    <w:rsid w:val="002D424A"/>
    <w:rsid w:val="002D76F1"/>
    <w:rsid w:val="002E0858"/>
    <w:rsid w:val="0030085E"/>
    <w:rsid w:val="00300F9A"/>
    <w:rsid w:val="0030737F"/>
    <w:rsid w:val="00310841"/>
    <w:rsid w:val="00311027"/>
    <w:rsid w:val="003111A6"/>
    <w:rsid w:val="0031131E"/>
    <w:rsid w:val="00312B58"/>
    <w:rsid w:val="003152A6"/>
    <w:rsid w:val="00325807"/>
    <w:rsid w:val="003259EB"/>
    <w:rsid w:val="00332EA0"/>
    <w:rsid w:val="00336F45"/>
    <w:rsid w:val="00342472"/>
    <w:rsid w:val="003550E2"/>
    <w:rsid w:val="00357CB9"/>
    <w:rsid w:val="003612AD"/>
    <w:rsid w:val="00363D3D"/>
    <w:rsid w:val="00365AE4"/>
    <w:rsid w:val="00366543"/>
    <w:rsid w:val="0036674D"/>
    <w:rsid w:val="00367720"/>
    <w:rsid w:val="00374332"/>
    <w:rsid w:val="0037469A"/>
    <w:rsid w:val="00381991"/>
    <w:rsid w:val="00387D6E"/>
    <w:rsid w:val="00390D2F"/>
    <w:rsid w:val="00395327"/>
    <w:rsid w:val="00397A27"/>
    <w:rsid w:val="003B0916"/>
    <w:rsid w:val="003B2EE7"/>
    <w:rsid w:val="003B43CC"/>
    <w:rsid w:val="003B7660"/>
    <w:rsid w:val="003B776F"/>
    <w:rsid w:val="003C0E91"/>
    <w:rsid w:val="003D198F"/>
    <w:rsid w:val="003E3A43"/>
    <w:rsid w:val="003E42CB"/>
    <w:rsid w:val="003E4E97"/>
    <w:rsid w:val="003F3DE9"/>
    <w:rsid w:val="003F5B28"/>
    <w:rsid w:val="00400C35"/>
    <w:rsid w:val="0040143D"/>
    <w:rsid w:val="00406AC0"/>
    <w:rsid w:val="00412A5A"/>
    <w:rsid w:val="00413982"/>
    <w:rsid w:val="00413A31"/>
    <w:rsid w:val="0042073E"/>
    <w:rsid w:val="004278CC"/>
    <w:rsid w:val="0043418E"/>
    <w:rsid w:val="00435B70"/>
    <w:rsid w:val="00440460"/>
    <w:rsid w:val="004428F1"/>
    <w:rsid w:val="00442B16"/>
    <w:rsid w:val="00443D14"/>
    <w:rsid w:val="004441EF"/>
    <w:rsid w:val="0044427D"/>
    <w:rsid w:val="00446292"/>
    <w:rsid w:val="00450EB4"/>
    <w:rsid w:val="00453549"/>
    <w:rsid w:val="00456A3F"/>
    <w:rsid w:val="00456FDE"/>
    <w:rsid w:val="004611C9"/>
    <w:rsid w:val="00465B44"/>
    <w:rsid w:val="004667D4"/>
    <w:rsid w:val="00474AAE"/>
    <w:rsid w:val="00476197"/>
    <w:rsid w:val="00481871"/>
    <w:rsid w:val="00482806"/>
    <w:rsid w:val="004829FB"/>
    <w:rsid w:val="00483471"/>
    <w:rsid w:val="00491BA3"/>
    <w:rsid w:val="004A0143"/>
    <w:rsid w:val="004A1268"/>
    <w:rsid w:val="004A1C3C"/>
    <w:rsid w:val="004A2956"/>
    <w:rsid w:val="004A2F73"/>
    <w:rsid w:val="004A4CD9"/>
    <w:rsid w:val="004A7443"/>
    <w:rsid w:val="004A7C3D"/>
    <w:rsid w:val="004B13B2"/>
    <w:rsid w:val="004B4AC1"/>
    <w:rsid w:val="004B5DA7"/>
    <w:rsid w:val="004C179A"/>
    <w:rsid w:val="004D0E74"/>
    <w:rsid w:val="004D29DF"/>
    <w:rsid w:val="004E0BC5"/>
    <w:rsid w:val="004E6A92"/>
    <w:rsid w:val="004E7D60"/>
    <w:rsid w:val="004F1152"/>
    <w:rsid w:val="004F15F0"/>
    <w:rsid w:val="004F1E24"/>
    <w:rsid w:val="004F4C4A"/>
    <w:rsid w:val="00502B18"/>
    <w:rsid w:val="005045E0"/>
    <w:rsid w:val="005051BC"/>
    <w:rsid w:val="00505287"/>
    <w:rsid w:val="005069EF"/>
    <w:rsid w:val="00511076"/>
    <w:rsid w:val="0051134A"/>
    <w:rsid w:val="005114F5"/>
    <w:rsid w:val="00511BD3"/>
    <w:rsid w:val="00513D84"/>
    <w:rsid w:val="0051644A"/>
    <w:rsid w:val="00517115"/>
    <w:rsid w:val="00517765"/>
    <w:rsid w:val="00517DFF"/>
    <w:rsid w:val="00522C7D"/>
    <w:rsid w:val="00522DFB"/>
    <w:rsid w:val="0052589F"/>
    <w:rsid w:val="00527964"/>
    <w:rsid w:val="00531874"/>
    <w:rsid w:val="00533F4C"/>
    <w:rsid w:val="00540946"/>
    <w:rsid w:val="00546C8F"/>
    <w:rsid w:val="0055319A"/>
    <w:rsid w:val="005534E4"/>
    <w:rsid w:val="005554D3"/>
    <w:rsid w:val="005559A6"/>
    <w:rsid w:val="00561DCA"/>
    <w:rsid w:val="00562086"/>
    <w:rsid w:val="0056317E"/>
    <w:rsid w:val="005672C9"/>
    <w:rsid w:val="00571BEF"/>
    <w:rsid w:val="00572414"/>
    <w:rsid w:val="005752BA"/>
    <w:rsid w:val="00575858"/>
    <w:rsid w:val="0057638F"/>
    <w:rsid w:val="00583812"/>
    <w:rsid w:val="00593538"/>
    <w:rsid w:val="005A00F6"/>
    <w:rsid w:val="005A5A1C"/>
    <w:rsid w:val="005A608F"/>
    <w:rsid w:val="005B0254"/>
    <w:rsid w:val="005C342A"/>
    <w:rsid w:val="005C34F9"/>
    <w:rsid w:val="005C485D"/>
    <w:rsid w:val="005C676C"/>
    <w:rsid w:val="005D0E69"/>
    <w:rsid w:val="005D0ED9"/>
    <w:rsid w:val="005D3A71"/>
    <w:rsid w:val="005D4C96"/>
    <w:rsid w:val="005E474B"/>
    <w:rsid w:val="005E5DF5"/>
    <w:rsid w:val="005E78E4"/>
    <w:rsid w:val="005E7AB4"/>
    <w:rsid w:val="005F2F00"/>
    <w:rsid w:val="005F320A"/>
    <w:rsid w:val="005F6080"/>
    <w:rsid w:val="00602272"/>
    <w:rsid w:val="00604A4F"/>
    <w:rsid w:val="006061DE"/>
    <w:rsid w:val="0060748C"/>
    <w:rsid w:val="006237BB"/>
    <w:rsid w:val="0062423C"/>
    <w:rsid w:val="0062477D"/>
    <w:rsid w:val="006329EE"/>
    <w:rsid w:val="00632CCC"/>
    <w:rsid w:val="00633BD9"/>
    <w:rsid w:val="00634244"/>
    <w:rsid w:val="00634F17"/>
    <w:rsid w:val="006370BA"/>
    <w:rsid w:val="0064151C"/>
    <w:rsid w:val="00642193"/>
    <w:rsid w:val="0064596D"/>
    <w:rsid w:val="00646AB0"/>
    <w:rsid w:val="00647A83"/>
    <w:rsid w:val="006571C9"/>
    <w:rsid w:val="00660FA0"/>
    <w:rsid w:val="00664B50"/>
    <w:rsid w:val="00667207"/>
    <w:rsid w:val="00670D18"/>
    <w:rsid w:val="006715C8"/>
    <w:rsid w:val="006871E5"/>
    <w:rsid w:val="00691A83"/>
    <w:rsid w:val="006921F9"/>
    <w:rsid w:val="00695B0D"/>
    <w:rsid w:val="006A123E"/>
    <w:rsid w:val="006A14AE"/>
    <w:rsid w:val="006A1FFC"/>
    <w:rsid w:val="006A25C3"/>
    <w:rsid w:val="006A2E86"/>
    <w:rsid w:val="006A48E6"/>
    <w:rsid w:val="006A492D"/>
    <w:rsid w:val="006A6C15"/>
    <w:rsid w:val="006A7F81"/>
    <w:rsid w:val="006B002E"/>
    <w:rsid w:val="006B24B8"/>
    <w:rsid w:val="006C4855"/>
    <w:rsid w:val="006C4A93"/>
    <w:rsid w:val="006C64B3"/>
    <w:rsid w:val="006D123A"/>
    <w:rsid w:val="006D198D"/>
    <w:rsid w:val="006D42EA"/>
    <w:rsid w:val="006D6412"/>
    <w:rsid w:val="006E1F0C"/>
    <w:rsid w:val="006E30F2"/>
    <w:rsid w:val="006F0501"/>
    <w:rsid w:val="006F30F4"/>
    <w:rsid w:val="006F53EA"/>
    <w:rsid w:val="00701D53"/>
    <w:rsid w:val="007053C8"/>
    <w:rsid w:val="0070614C"/>
    <w:rsid w:val="00717A18"/>
    <w:rsid w:val="0072667D"/>
    <w:rsid w:val="00730061"/>
    <w:rsid w:val="007331FB"/>
    <w:rsid w:val="00745237"/>
    <w:rsid w:val="0074581B"/>
    <w:rsid w:val="00747041"/>
    <w:rsid w:val="0074751F"/>
    <w:rsid w:val="007544E4"/>
    <w:rsid w:val="00755540"/>
    <w:rsid w:val="00757630"/>
    <w:rsid w:val="0076432B"/>
    <w:rsid w:val="007663F8"/>
    <w:rsid w:val="00770FB2"/>
    <w:rsid w:val="00781486"/>
    <w:rsid w:val="00783331"/>
    <w:rsid w:val="00783E3D"/>
    <w:rsid w:val="00793180"/>
    <w:rsid w:val="0079333E"/>
    <w:rsid w:val="007950A8"/>
    <w:rsid w:val="007A6346"/>
    <w:rsid w:val="007B1AFB"/>
    <w:rsid w:val="007B1B62"/>
    <w:rsid w:val="007B3499"/>
    <w:rsid w:val="007C0930"/>
    <w:rsid w:val="007C4BBD"/>
    <w:rsid w:val="007C62F9"/>
    <w:rsid w:val="007E06D5"/>
    <w:rsid w:val="007E2C40"/>
    <w:rsid w:val="007F1989"/>
    <w:rsid w:val="007F2411"/>
    <w:rsid w:val="008005C6"/>
    <w:rsid w:val="00803C77"/>
    <w:rsid w:val="00804931"/>
    <w:rsid w:val="00805E97"/>
    <w:rsid w:val="00810739"/>
    <w:rsid w:val="00810ABD"/>
    <w:rsid w:val="00817C03"/>
    <w:rsid w:val="00817E5E"/>
    <w:rsid w:val="00822096"/>
    <w:rsid w:val="008300CE"/>
    <w:rsid w:val="0083029F"/>
    <w:rsid w:val="008335CB"/>
    <w:rsid w:val="00841DBA"/>
    <w:rsid w:val="00842601"/>
    <w:rsid w:val="0084681D"/>
    <w:rsid w:val="00852133"/>
    <w:rsid w:val="00852DA9"/>
    <w:rsid w:val="008643F5"/>
    <w:rsid w:val="00864E1D"/>
    <w:rsid w:val="008947FB"/>
    <w:rsid w:val="00895D81"/>
    <w:rsid w:val="00895E45"/>
    <w:rsid w:val="008A012C"/>
    <w:rsid w:val="008A0444"/>
    <w:rsid w:val="008B256C"/>
    <w:rsid w:val="008B74ED"/>
    <w:rsid w:val="008B7570"/>
    <w:rsid w:val="008D0203"/>
    <w:rsid w:val="008D4AD9"/>
    <w:rsid w:val="008D57B4"/>
    <w:rsid w:val="008D6321"/>
    <w:rsid w:val="008D6D1A"/>
    <w:rsid w:val="008E027D"/>
    <w:rsid w:val="008E5C6D"/>
    <w:rsid w:val="008E5D5F"/>
    <w:rsid w:val="008E6648"/>
    <w:rsid w:val="008E674C"/>
    <w:rsid w:val="008F0BAC"/>
    <w:rsid w:val="008F6531"/>
    <w:rsid w:val="00901A7D"/>
    <w:rsid w:val="00901ADE"/>
    <w:rsid w:val="00904210"/>
    <w:rsid w:val="00904599"/>
    <w:rsid w:val="00905946"/>
    <w:rsid w:val="00906AD5"/>
    <w:rsid w:val="00911CF4"/>
    <w:rsid w:val="00912E48"/>
    <w:rsid w:val="00913D92"/>
    <w:rsid w:val="00916BA9"/>
    <w:rsid w:val="00917907"/>
    <w:rsid w:val="009206B4"/>
    <w:rsid w:val="0092219B"/>
    <w:rsid w:val="00925209"/>
    <w:rsid w:val="00935152"/>
    <w:rsid w:val="009361DF"/>
    <w:rsid w:val="00937FFE"/>
    <w:rsid w:val="0094125B"/>
    <w:rsid w:val="00942654"/>
    <w:rsid w:val="009444BA"/>
    <w:rsid w:val="00951CBF"/>
    <w:rsid w:val="0095291C"/>
    <w:rsid w:val="009630E3"/>
    <w:rsid w:val="009711F6"/>
    <w:rsid w:val="00972FF6"/>
    <w:rsid w:val="00973C2F"/>
    <w:rsid w:val="00975E97"/>
    <w:rsid w:val="00981325"/>
    <w:rsid w:val="00992931"/>
    <w:rsid w:val="00994C43"/>
    <w:rsid w:val="009A59EF"/>
    <w:rsid w:val="009B002B"/>
    <w:rsid w:val="009B04D1"/>
    <w:rsid w:val="009B2C16"/>
    <w:rsid w:val="009B639C"/>
    <w:rsid w:val="009B7188"/>
    <w:rsid w:val="009C18E2"/>
    <w:rsid w:val="009C4128"/>
    <w:rsid w:val="009C5385"/>
    <w:rsid w:val="009D10CE"/>
    <w:rsid w:val="009D17A1"/>
    <w:rsid w:val="009D2916"/>
    <w:rsid w:val="009D7C64"/>
    <w:rsid w:val="009E138C"/>
    <w:rsid w:val="009E668C"/>
    <w:rsid w:val="009E773F"/>
    <w:rsid w:val="009F4AF1"/>
    <w:rsid w:val="009F5945"/>
    <w:rsid w:val="009F6F7E"/>
    <w:rsid w:val="00A0213A"/>
    <w:rsid w:val="00A1344A"/>
    <w:rsid w:val="00A13F23"/>
    <w:rsid w:val="00A16A6A"/>
    <w:rsid w:val="00A23305"/>
    <w:rsid w:val="00A24E33"/>
    <w:rsid w:val="00A32750"/>
    <w:rsid w:val="00A3498B"/>
    <w:rsid w:val="00A35BA1"/>
    <w:rsid w:val="00A42DDF"/>
    <w:rsid w:val="00A45008"/>
    <w:rsid w:val="00A456DD"/>
    <w:rsid w:val="00A46C4A"/>
    <w:rsid w:val="00A66063"/>
    <w:rsid w:val="00A67CE2"/>
    <w:rsid w:val="00A73062"/>
    <w:rsid w:val="00A83BC4"/>
    <w:rsid w:val="00A9165A"/>
    <w:rsid w:val="00A91B20"/>
    <w:rsid w:val="00A94192"/>
    <w:rsid w:val="00AA5AC6"/>
    <w:rsid w:val="00AB1CC3"/>
    <w:rsid w:val="00AB5312"/>
    <w:rsid w:val="00AB6C86"/>
    <w:rsid w:val="00AB722F"/>
    <w:rsid w:val="00AC0B7C"/>
    <w:rsid w:val="00AC12B8"/>
    <w:rsid w:val="00AC5047"/>
    <w:rsid w:val="00AC5CC7"/>
    <w:rsid w:val="00AD04B5"/>
    <w:rsid w:val="00AD6328"/>
    <w:rsid w:val="00AD6420"/>
    <w:rsid w:val="00AD7877"/>
    <w:rsid w:val="00AE1FF5"/>
    <w:rsid w:val="00AE69C3"/>
    <w:rsid w:val="00AF58A2"/>
    <w:rsid w:val="00AF7013"/>
    <w:rsid w:val="00AF7692"/>
    <w:rsid w:val="00AF7F60"/>
    <w:rsid w:val="00B05F68"/>
    <w:rsid w:val="00B111D1"/>
    <w:rsid w:val="00B11E04"/>
    <w:rsid w:val="00B143FE"/>
    <w:rsid w:val="00B15ABC"/>
    <w:rsid w:val="00B21810"/>
    <w:rsid w:val="00B221B0"/>
    <w:rsid w:val="00B23616"/>
    <w:rsid w:val="00B30379"/>
    <w:rsid w:val="00B32359"/>
    <w:rsid w:val="00B34DFE"/>
    <w:rsid w:val="00B36D8D"/>
    <w:rsid w:val="00B4171A"/>
    <w:rsid w:val="00B462A9"/>
    <w:rsid w:val="00B47CB3"/>
    <w:rsid w:val="00B536CC"/>
    <w:rsid w:val="00B627A8"/>
    <w:rsid w:val="00B71183"/>
    <w:rsid w:val="00B76057"/>
    <w:rsid w:val="00B7615E"/>
    <w:rsid w:val="00B801BA"/>
    <w:rsid w:val="00B81BC8"/>
    <w:rsid w:val="00B84DB8"/>
    <w:rsid w:val="00B90F09"/>
    <w:rsid w:val="00B94BF2"/>
    <w:rsid w:val="00B94FB9"/>
    <w:rsid w:val="00B95644"/>
    <w:rsid w:val="00BA4E07"/>
    <w:rsid w:val="00BA4EEA"/>
    <w:rsid w:val="00BA63F6"/>
    <w:rsid w:val="00BA72E0"/>
    <w:rsid w:val="00BB0796"/>
    <w:rsid w:val="00BB0D5C"/>
    <w:rsid w:val="00BB32E4"/>
    <w:rsid w:val="00BB7475"/>
    <w:rsid w:val="00BC2F5C"/>
    <w:rsid w:val="00BC3E17"/>
    <w:rsid w:val="00BC6931"/>
    <w:rsid w:val="00BC6DBD"/>
    <w:rsid w:val="00BC798D"/>
    <w:rsid w:val="00BD20B6"/>
    <w:rsid w:val="00BD397F"/>
    <w:rsid w:val="00BD3D8F"/>
    <w:rsid w:val="00BD5586"/>
    <w:rsid w:val="00BE2865"/>
    <w:rsid w:val="00BF2D93"/>
    <w:rsid w:val="00BF7C26"/>
    <w:rsid w:val="00C019EC"/>
    <w:rsid w:val="00C02D68"/>
    <w:rsid w:val="00C04BD2"/>
    <w:rsid w:val="00C15AE8"/>
    <w:rsid w:val="00C1683F"/>
    <w:rsid w:val="00C177F6"/>
    <w:rsid w:val="00C32A76"/>
    <w:rsid w:val="00C33306"/>
    <w:rsid w:val="00C559EB"/>
    <w:rsid w:val="00C55CC7"/>
    <w:rsid w:val="00C61031"/>
    <w:rsid w:val="00C61826"/>
    <w:rsid w:val="00C62FF3"/>
    <w:rsid w:val="00C64E17"/>
    <w:rsid w:val="00C655B4"/>
    <w:rsid w:val="00C71639"/>
    <w:rsid w:val="00C77D29"/>
    <w:rsid w:val="00C80C0D"/>
    <w:rsid w:val="00C81458"/>
    <w:rsid w:val="00C81825"/>
    <w:rsid w:val="00C819E7"/>
    <w:rsid w:val="00C9210F"/>
    <w:rsid w:val="00C92240"/>
    <w:rsid w:val="00C95D6C"/>
    <w:rsid w:val="00C96270"/>
    <w:rsid w:val="00CA279D"/>
    <w:rsid w:val="00CA7069"/>
    <w:rsid w:val="00CB009C"/>
    <w:rsid w:val="00CB0521"/>
    <w:rsid w:val="00CB0FFE"/>
    <w:rsid w:val="00CB2E3B"/>
    <w:rsid w:val="00CB318A"/>
    <w:rsid w:val="00CB392D"/>
    <w:rsid w:val="00CB5F60"/>
    <w:rsid w:val="00CC4717"/>
    <w:rsid w:val="00CC5497"/>
    <w:rsid w:val="00CC7B57"/>
    <w:rsid w:val="00CD0562"/>
    <w:rsid w:val="00CD16C3"/>
    <w:rsid w:val="00CD70A9"/>
    <w:rsid w:val="00CE2932"/>
    <w:rsid w:val="00CE52D1"/>
    <w:rsid w:val="00CE7E9E"/>
    <w:rsid w:val="00CF7CF0"/>
    <w:rsid w:val="00CF7E9F"/>
    <w:rsid w:val="00D00313"/>
    <w:rsid w:val="00D045B0"/>
    <w:rsid w:val="00D05863"/>
    <w:rsid w:val="00D06D19"/>
    <w:rsid w:val="00D0767C"/>
    <w:rsid w:val="00D10D26"/>
    <w:rsid w:val="00D1179D"/>
    <w:rsid w:val="00D131FC"/>
    <w:rsid w:val="00D15416"/>
    <w:rsid w:val="00D2762D"/>
    <w:rsid w:val="00D33E1F"/>
    <w:rsid w:val="00D35D13"/>
    <w:rsid w:val="00D36418"/>
    <w:rsid w:val="00D43809"/>
    <w:rsid w:val="00D451A9"/>
    <w:rsid w:val="00D47531"/>
    <w:rsid w:val="00D47C4C"/>
    <w:rsid w:val="00D47CE6"/>
    <w:rsid w:val="00D47F22"/>
    <w:rsid w:val="00D53B3A"/>
    <w:rsid w:val="00D55BA7"/>
    <w:rsid w:val="00D601D3"/>
    <w:rsid w:val="00D618EF"/>
    <w:rsid w:val="00D650A7"/>
    <w:rsid w:val="00D66DE8"/>
    <w:rsid w:val="00D72C26"/>
    <w:rsid w:val="00D73211"/>
    <w:rsid w:val="00D76CF8"/>
    <w:rsid w:val="00D84732"/>
    <w:rsid w:val="00D919F3"/>
    <w:rsid w:val="00D9327B"/>
    <w:rsid w:val="00D94854"/>
    <w:rsid w:val="00D96528"/>
    <w:rsid w:val="00D96FD6"/>
    <w:rsid w:val="00DA0536"/>
    <w:rsid w:val="00DA0EA3"/>
    <w:rsid w:val="00DB036E"/>
    <w:rsid w:val="00DB1B4A"/>
    <w:rsid w:val="00DB2078"/>
    <w:rsid w:val="00DB4931"/>
    <w:rsid w:val="00DB4B6D"/>
    <w:rsid w:val="00DC5C18"/>
    <w:rsid w:val="00DC7D12"/>
    <w:rsid w:val="00DD03CF"/>
    <w:rsid w:val="00DD05E5"/>
    <w:rsid w:val="00DE0796"/>
    <w:rsid w:val="00DE0A04"/>
    <w:rsid w:val="00DE3224"/>
    <w:rsid w:val="00DE34A2"/>
    <w:rsid w:val="00DF251C"/>
    <w:rsid w:val="00E023BC"/>
    <w:rsid w:val="00E0776F"/>
    <w:rsid w:val="00E110EF"/>
    <w:rsid w:val="00E12190"/>
    <w:rsid w:val="00E12263"/>
    <w:rsid w:val="00E12516"/>
    <w:rsid w:val="00E1291E"/>
    <w:rsid w:val="00E15CA1"/>
    <w:rsid w:val="00E17958"/>
    <w:rsid w:val="00E21C38"/>
    <w:rsid w:val="00E2209F"/>
    <w:rsid w:val="00E23EC3"/>
    <w:rsid w:val="00E255EC"/>
    <w:rsid w:val="00E27D93"/>
    <w:rsid w:val="00E3379B"/>
    <w:rsid w:val="00E35AE9"/>
    <w:rsid w:val="00E35AEB"/>
    <w:rsid w:val="00E35F50"/>
    <w:rsid w:val="00E40433"/>
    <w:rsid w:val="00E46EC6"/>
    <w:rsid w:val="00E57F03"/>
    <w:rsid w:val="00E64C2E"/>
    <w:rsid w:val="00E64E3B"/>
    <w:rsid w:val="00E66489"/>
    <w:rsid w:val="00E66549"/>
    <w:rsid w:val="00E66F77"/>
    <w:rsid w:val="00E706E0"/>
    <w:rsid w:val="00E74FEB"/>
    <w:rsid w:val="00E80602"/>
    <w:rsid w:val="00E84DFE"/>
    <w:rsid w:val="00E8543B"/>
    <w:rsid w:val="00E8770E"/>
    <w:rsid w:val="00E91140"/>
    <w:rsid w:val="00E9404A"/>
    <w:rsid w:val="00E979D6"/>
    <w:rsid w:val="00EA09E1"/>
    <w:rsid w:val="00EA21C6"/>
    <w:rsid w:val="00EA3296"/>
    <w:rsid w:val="00EA5B72"/>
    <w:rsid w:val="00EB725D"/>
    <w:rsid w:val="00EC4F47"/>
    <w:rsid w:val="00EC6F87"/>
    <w:rsid w:val="00ED6260"/>
    <w:rsid w:val="00EE4F62"/>
    <w:rsid w:val="00EE5320"/>
    <w:rsid w:val="00EE7DA2"/>
    <w:rsid w:val="00EF33A0"/>
    <w:rsid w:val="00EF6E23"/>
    <w:rsid w:val="00F0222B"/>
    <w:rsid w:val="00F033C9"/>
    <w:rsid w:val="00F17F08"/>
    <w:rsid w:val="00F21F20"/>
    <w:rsid w:val="00F22CA1"/>
    <w:rsid w:val="00F301F3"/>
    <w:rsid w:val="00F33227"/>
    <w:rsid w:val="00F33A61"/>
    <w:rsid w:val="00F34D35"/>
    <w:rsid w:val="00F359A2"/>
    <w:rsid w:val="00F360E9"/>
    <w:rsid w:val="00F41DB3"/>
    <w:rsid w:val="00F4220C"/>
    <w:rsid w:val="00F4363B"/>
    <w:rsid w:val="00F44843"/>
    <w:rsid w:val="00F45246"/>
    <w:rsid w:val="00F45C58"/>
    <w:rsid w:val="00F45FAE"/>
    <w:rsid w:val="00F461CB"/>
    <w:rsid w:val="00F4713F"/>
    <w:rsid w:val="00F566D6"/>
    <w:rsid w:val="00F6437E"/>
    <w:rsid w:val="00F67D48"/>
    <w:rsid w:val="00F70019"/>
    <w:rsid w:val="00F706D5"/>
    <w:rsid w:val="00F73144"/>
    <w:rsid w:val="00F74204"/>
    <w:rsid w:val="00F80608"/>
    <w:rsid w:val="00F83FE4"/>
    <w:rsid w:val="00F913E2"/>
    <w:rsid w:val="00F92500"/>
    <w:rsid w:val="00F92551"/>
    <w:rsid w:val="00F92FFB"/>
    <w:rsid w:val="00F953D5"/>
    <w:rsid w:val="00F973DE"/>
    <w:rsid w:val="00FA1390"/>
    <w:rsid w:val="00FA2696"/>
    <w:rsid w:val="00FA3B9B"/>
    <w:rsid w:val="00FA518E"/>
    <w:rsid w:val="00FA7BA6"/>
    <w:rsid w:val="00FB27E0"/>
    <w:rsid w:val="00FB2C41"/>
    <w:rsid w:val="00FB341B"/>
    <w:rsid w:val="00FB5C1F"/>
    <w:rsid w:val="00FC06F8"/>
    <w:rsid w:val="00FC2222"/>
    <w:rsid w:val="00FD12FE"/>
    <w:rsid w:val="00FD1C93"/>
    <w:rsid w:val="00FD1D26"/>
    <w:rsid w:val="00FD581A"/>
    <w:rsid w:val="00FE08D9"/>
    <w:rsid w:val="00FE0B76"/>
    <w:rsid w:val="00FE6B5C"/>
    <w:rsid w:val="00FE6D13"/>
    <w:rsid w:val="00FF28B3"/>
    <w:rsid w:val="00FF3369"/>
    <w:rsid w:val="00FF42B6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7B347"/>
  <w15:chartTrackingRefBased/>
  <w15:docId w15:val="{87860A83-3155-3343-AFB6-5EBBC0A3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543"/>
    <w:pPr>
      <w:keepNext/>
      <w:keepLines/>
      <w:spacing w:before="160" w:after="80" w:line="240" w:lineRule="auto"/>
      <w:ind w:left="720"/>
      <w:outlineLvl w:val="1"/>
    </w:pPr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6543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91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EC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C485D"/>
    <w:rPr>
      <w:b/>
      <w:bCs/>
    </w:rPr>
  </w:style>
  <w:style w:type="table" w:styleId="TableGrid">
    <w:name w:val="Table Grid"/>
    <w:basedOn w:val="TableNormal"/>
    <w:uiPriority w:val="39"/>
    <w:rsid w:val="00571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59A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49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" TargetMode="External"/><Relationship Id="rId5" Type="http://schemas.openxmlformats.org/officeDocument/2006/relationships/hyperlink" Target="mailto:david.lecouteur@sydney.edu.a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manda.brandon@sydney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6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randon</dc:creator>
  <cp:keywords/>
  <dc:description/>
  <cp:lastModifiedBy>Amanda Brandon</cp:lastModifiedBy>
  <cp:revision>161</cp:revision>
  <dcterms:created xsi:type="dcterms:W3CDTF">2025-09-09T04:32:00Z</dcterms:created>
  <dcterms:modified xsi:type="dcterms:W3CDTF">2025-10-02T00:33:00Z</dcterms:modified>
</cp:coreProperties>
</file>